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08EF" w:rsidRPr="007435AD" w:rsidRDefault="001E3608" w:rsidP="009308E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9308EF" w:rsidRPr="007435A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C17C9">
        <w:rPr>
          <w:rFonts w:ascii="Times New Roman" w:hAnsi="Times New Roman" w:cs="Times New Roman"/>
          <w:b/>
          <w:sz w:val="24"/>
          <w:szCs w:val="24"/>
        </w:rPr>
        <w:t>Table</w:t>
      </w:r>
      <w:r w:rsidR="009308EF" w:rsidRPr="007435AD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 xml:space="preserve">S1. </w:t>
      </w:r>
      <w:r w:rsidR="009308EF" w:rsidRPr="007435AD">
        <w:rPr>
          <w:rFonts w:ascii="Times New Roman" w:hAnsi="Times New Roman" w:cs="Times New Roman"/>
          <w:b/>
          <w:sz w:val="24"/>
          <w:szCs w:val="24"/>
        </w:rPr>
        <w:t>Summary of study characteristics of the</w:t>
      </w:r>
      <w:r w:rsidR="00E17A3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C37B2">
        <w:rPr>
          <w:rFonts w:ascii="Times New Roman" w:hAnsi="Times New Roman" w:cs="Times New Roman"/>
          <w:b/>
          <w:sz w:val="24"/>
          <w:szCs w:val="24"/>
        </w:rPr>
        <w:t>17</w:t>
      </w:r>
      <w:r w:rsidR="00FE128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308EF" w:rsidRPr="007435AD">
        <w:rPr>
          <w:rFonts w:ascii="Times New Roman" w:hAnsi="Times New Roman" w:cs="Times New Roman"/>
          <w:b/>
          <w:sz w:val="24"/>
          <w:szCs w:val="24"/>
        </w:rPr>
        <w:t xml:space="preserve">trials on </w:t>
      </w:r>
      <w:r w:rsidR="00FE128C">
        <w:rPr>
          <w:rFonts w:ascii="Times New Roman" w:hAnsi="Times New Roman" w:cs="Times New Roman"/>
          <w:b/>
          <w:sz w:val="24"/>
          <w:szCs w:val="24"/>
        </w:rPr>
        <w:t>daily CHG bathing of ICU patients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68"/>
        <w:gridCol w:w="2127"/>
        <w:gridCol w:w="4686"/>
      </w:tblGrid>
      <w:tr w:rsidR="009308EF" w:rsidRPr="009308EF" w:rsidTr="008479AC"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</w:tcPr>
          <w:p w:rsidR="009308EF" w:rsidRPr="009308EF" w:rsidRDefault="009308EF" w:rsidP="00AE27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rst author (year) 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:rsidR="009308EF" w:rsidRPr="009308EF" w:rsidRDefault="009308EF" w:rsidP="00AE27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4686" w:type="dxa"/>
            <w:tcBorders>
              <w:top w:val="single" w:sz="8" w:space="0" w:color="auto"/>
              <w:bottom w:val="single" w:sz="8" w:space="0" w:color="auto"/>
            </w:tcBorders>
          </w:tcPr>
          <w:p w:rsidR="009308EF" w:rsidRPr="009308EF" w:rsidRDefault="009308EF" w:rsidP="00AE27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scription </w:t>
            </w:r>
          </w:p>
        </w:tc>
      </w:tr>
      <w:tr w:rsidR="009308EF" w:rsidRPr="009308EF" w:rsidTr="008479AC">
        <w:tc>
          <w:tcPr>
            <w:tcW w:w="2268" w:type="dxa"/>
            <w:tcBorders>
              <w:top w:val="single" w:sz="8" w:space="0" w:color="auto"/>
            </w:tcBorders>
          </w:tcPr>
          <w:p w:rsidR="009308EF" w:rsidRPr="009308EF" w:rsidRDefault="009308EF" w:rsidP="00F97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308EF">
              <w:rPr>
                <w:rFonts w:ascii="Times New Roman" w:hAnsi="Times New Roman" w:cs="Times New Roman"/>
                <w:sz w:val="24"/>
                <w:szCs w:val="24"/>
              </w:rPr>
              <w:t>Bleasdale</w:t>
            </w:r>
            <w:proofErr w:type="spellEnd"/>
            <w:r w:rsidRPr="009308EF">
              <w:rPr>
                <w:rFonts w:ascii="Times New Roman" w:hAnsi="Times New Roman" w:cs="Times New Roman"/>
                <w:sz w:val="24"/>
                <w:szCs w:val="24"/>
              </w:rPr>
              <w:t xml:space="preserve">, 2007 </w:t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9785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leasdale&lt;/Author&gt;&lt;Year&gt;2007&lt;/Year&gt;&lt;RecNum&gt;27&lt;/RecNum&gt;&lt;DisplayText&gt;[1]&lt;/DisplayText&gt;&lt;record&gt;&lt;rec-number&gt;27&lt;/rec-number&gt;&lt;foreign-keys&gt;&lt;key app="EN" db-id="5fv0vtv9wazwxqedwrrxapfaf2ptz5v2rxrp" timestamp="1460521496"&gt;27&lt;/key&gt;&lt;/foreign-keys&gt;&lt;ref-type name="Journal Article"&gt;17&lt;/ref-type&gt;&lt;contributors&gt;&lt;authors&gt;&lt;author&gt;Bleasdale, Susan C&lt;/author&gt;&lt;author&gt;Trick, William E&lt;/author&gt;&lt;author&gt;Gonzalez, Ines M&lt;/author&gt;&lt;author&gt;Lyles, Rosie D&lt;/author&gt;&lt;author&gt;Hayden, Mary K&lt;/author&gt;&lt;author&gt;Weinstein, Robert A&lt;/author&gt;&lt;/authors&gt;&lt;/contributors&gt;&lt;titles&gt;&lt;title&gt;Effectiveness of chlorhexidine bathing to reduce catheter-associated bloodstream infections in medical intensive care unit patients&lt;/title&gt;&lt;secondary-title&gt;Archives of internal medicine&lt;/secondary-title&gt;&lt;/titles&gt;&lt;periodical&gt;&lt;full-title&gt;Archives of internal medicine&lt;/full-title&gt;&lt;/periodical&gt;&lt;pages&gt;2073-2079&lt;/pages&gt;&lt;volume&gt;167&lt;/volume&gt;&lt;number&gt;19&lt;/number&gt;&lt;dates&gt;&lt;year&gt;2007&lt;/year&gt;&lt;/dates&gt;&lt;isbn&gt;0003-9926&lt;/isbn&gt;&lt;urls&gt;&lt;/urls&gt;&lt;/record&gt;&lt;/Cite&gt;&lt;/EndNote&gt;</w:instrText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97856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27" w:type="dxa"/>
            <w:tcBorders>
              <w:top w:val="single" w:sz="8" w:space="0" w:color="auto"/>
              <w:bottom w:val="single" w:sz="2" w:space="0" w:color="auto"/>
            </w:tcBorders>
          </w:tcPr>
          <w:p w:rsidR="009308EF" w:rsidRPr="009308EF" w:rsidRDefault="009308EF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 xml:space="preserve">Duration </w:t>
            </w:r>
          </w:p>
        </w:tc>
        <w:tc>
          <w:tcPr>
            <w:tcW w:w="4686" w:type="dxa"/>
            <w:tcBorders>
              <w:top w:val="single" w:sz="8" w:space="0" w:color="auto"/>
              <w:bottom w:val="single" w:sz="2" w:space="0" w:color="auto"/>
            </w:tcBorders>
          </w:tcPr>
          <w:p w:rsidR="009308EF" w:rsidRPr="009308EF" w:rsidRDefault="009308EF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months </w:t>
            </w:r>
          </w:p>
        </w:tc>
      </w:tr>
      <w:tr w:rsidR="009308EF" w:rsidRPr="009308EF" w:rsidTr="008479AC">
        <w:tc>
          <w:tcPr>
            <w:tcW w:w="2268" w:type="dxa"/>
          </w:tcPr>
          <w:p w:rsidR="009308EF" w:rsidRPr="009308EF" w:rsidRDefault="009308EF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9308EF" w:rsidRPr="009308EF" w:rsidRDefault="00C22F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ry, ICU setting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9308EF" w:rsidRPr="009308EF" w:rsidRDefault="00C22F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SA, </w:t>
            </w:r>
            <w:r w:rsidR="009308EF" w:rsidRPr="009308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dic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U</w:t>
            </w:r>
            <w:r w:rsidR="009308EF" w:rsidRPr="009308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308EF" w:rsidRPr="009308EF" w:rsidTr="008479AC">
        <w:tc>
          <w:tcPr>
            <w:tcW w:w="2268" w:type="dxa"/>
          </w:tcPr>
          <w:p w:rsidR="009308EF" w:rsidRPr="009308EF" w:rsidRDefault="009308EF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9308EF" w:rsidRPr="009308EF" w:rsidRDefault="009308EF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>CHG bathing method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9308EF" w:rsidRPr="009308EF" w:rsidRDefault="009308EF" w:rsidP="009308E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regnated Cloths</w:t>
            </w:r>
          </w:p>
          <w:p w:rsidR="009308EF" w:rsidRPr="009308EF" w:rsidRDefault="009308EF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08EF" w:rsidRPr="009308EF" w:rsidTr="008479AC">
        <w:tc>
          <w:tcPr>
            <w:tcW w:w="2268" w:type="dxa"/>
          </w:tcPr>
          <w:p w:rsidR="009308EF" w:rsidRPr="009308EF" w:rsidRDefault="009308EF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9308EF" w:rsidRPr="009308EF" w:rsidRDefault="009308EF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9308EF" w:rsidRPr="009308EF" w:rsidRDefault="009308EF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I, VAP and c-diff</w:t>
            </w:r>
            <w:r w:rsidRPr="009308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9308EF" w:rsidRPr="009308EF" w:rsidTr="008479AC">
        <w:tc>
          <w:tcPr>
            <w:tcW w:w="2268" w:type="dxa"/>
          </w:tcPr>
          <w:p w:rsidR="009308EF" w:rsidRPr="009308EF" w:rsidRDefault="009308EF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9308EF" w:rsidRPr="009308EF" w:rsidRDefault="00890B6E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9308EF" w:rsidRPr="009308EF" w:rsidRDefault="00890B6E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is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ross-over</w:t>
            </w:r>
            <w:r w:rsidR="009308EF" w:rsidRPr="009308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C22FAC" w:rsidRPr="009308EF" w:rsidTr="008479AC">
        <w:tc>
          <w:tcPr>
            <w:tcW w:w="2268" w:type="dxa"/>
            <w:tcBorders>
              <w:top w:val="single" w:sz="2" w:space="0" w:color="auto"/>
            </w:tcBorders>
          </w:tcPr>
          <w:p w:rsidR="00C22FAC" w:rsidRPr="009308EF" w:rsidRDefault="00C22FAC" w:rsidP="00F97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mus</w:t>
            </w: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9785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amus&lt;/Author&gt;&lt;Year&gt;2005&lt;/Year&gt;&lt;RecNum&gt;28&lt;/RecNum&gt;&lt;DisplayText&gt;[2]&lt;/DisplayText&gt;&lt;record&gt;&lt;rec-number&gt;28&lt;/rec-number&gt;&lt;foreign-keys&gt;&lt;key app="EN" db-id="5fv0vtv9wazwxqedwrrxapfaf2ptz5v2rxrp" timestamp="1460521826"&gt;28&lt;/key&gt;&lt;/foreign-keys&gt;&lt;ref-type name="Journal Article"&gt;17&lt;/ref-type&gt;&lt;contributors&gt;&lt;authors&gt;&lt;author&gt;Camus, Christophe&lt;/author&gt;&lt;author&gt;Bellissant, Eric&lt;/author&gt;&lt;author&gt;Sebille, Véronique&lt;/author&gt;&lt;author&gt;Perrotin, Dominique&lt;/author&gt;&lt;author&gt;Garo, Bernard&lt;/author&gt;&lt;author&gt;Legras, Annick&lt;/author&gt;&lt;author&gt;Renault, Anne&lt;/author&gt;&lt;author&gt;Le Corre, Pascal&lt;/author&gt;&lt;author&gt;Donnio, Pierre-Yves&lt;/author&gt;&lt;author&gt;Gacouin, Arnaud&lt;/author&gt;&lt;/authors&gt;&lt;/contributors&gt;&lt;titles&gt;&lt;title&gt;Prevention of acquired infections in intubated patients with the combination of two decontamination regimens&lt;/title&gt;&lt;secondary-title&gt;Critical care medicine&lt;/secondary-title&gt;&lt;/titles&gt;&lt;periodical&gt;&lt;full-title&gt;Critical care medicine&lt;/full-title&gt;&lt;/periodical&gt;&lt;pages&gt;307-314&lt;/pages&gt;&lt;volume&gt;33&lt;/volume&gt;&lt;number&gt;2&lt;/number&gt;&lt;dates&gt;&lt;year&gt;2005&lt;/year&gt;&lt;/dates&gt;&lt;isbn&gt;0090-3493&lt;/isbn&gt;&lt;urls&gt;&lt;/urls&gt;&lt;/record&gt;&lt;/Cite&gt;&lt;/EndNote&gt;</w:instrText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97856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C22FAC" w:rsidRPr="009308EF" w:rsidRDefault="00C22F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 xml:space="preserve">Duration 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C22FAC" w:rsidRPr="009308EF" w:rsidRDefault="00C22F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 days</w:t>
            </w:r>
            <w:r w:rsidRPr="009308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C22FAC" w:rsidRPr="009308EF" w:rsidTr="008479AC">
        <w:tc>
          <w:tcPr>
            <w:tcW w:w="2268" w:type="dxa"/>
          </w:tcPr>
          <w:p w:rsidR="00C22FAC" w:rsidRPr="009308EF" w:rsidRDefault="00C22F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C22FAC" w:rsidRPr="009308EF" w:rsidRDefault="00C22F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ry, ICU setting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C22FAC" w:rsidRPr="009308EF" w:rsidRDefault="00C22F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ance, </w:t>
            </w:r>
            <w:r w:rsidRPr="009308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dic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U</w:t>
            </w:r>
          </w:p>
        </w:tc>
      </w:tr>
      <w:tr w:rsidR="00C22FAC" w:rsidRPr="009308EF" w:rsidTr="008479AC">
        <w:tc>
          <w:tcPr>
            <w:tcW w:w="2268" w:type="dxa"/>
          </w:tcPr>
          <w:p w:rsidR="00C22FAC" w:rsidRPr="009308EF" w:rsidRDefault="00C22F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C22FAC" w:rsidRPr="009308EF" w:rsidRDefault="00C22F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>CHG bathing method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C22FAC" w:rsidRPr="009308EF" w:rsidRDefault="00C22FAC" w:rsidP="00AE27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thing </w:t>
            </w:r>
          </w:p>
          <w:p w:rsidR="00C22FAC" w:rsidRPr="009308EF" w:rsidRDefault="00C22F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FAC" w:rsidRPr="009308EF" w:rsidTr="008479AC">
        <w:tc>
          <w:tcPr>
            <w:tcW w:w="2268" w:type="dxa"/>
          </w:tcPr>
          <w:p w:rsidR="00C22FAC" w:rsidRPr="009308EF" w:rsidRDefault="00C22F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C22FAC" w:rsidRPr="009308EF" w:rsidRDefault="00C22F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C22FAC" w:rsidRPr="009308EF" w:rsidRDefault="00C22FAC" w:rsidP="00C22F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BSI, CAUTI and VAP</w:t>
            </w:r>
            <w:r w:rsidRPr="009308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C22FAC" w:rsidRPr="009308EF" w:rsidTr="008479AC">
        <w:tc>
          <w:tcPr>
            <w:tcW w:w="2268" w:type="dxa"/>
          </w:tcPr>
          <w:p w:rsidR="00C22FAC" w:rsidRPr="009308EF" w:rsidRDefault="00C22F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C22FAC" w:rsidRPr="009308EF" w:rsidRDefault="00C22F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C22FAC" w:rsidRPr="009308EF" w:rsidRDefault="00C22FAC" w:rsidP="00C22F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ust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ised</w:t>
            </w:r>
            <w:proofErr w:type="spellEnd"/>
            <w:r w:rsidRPr="009308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C22FAC" w:rsidRPr="009308EF" w:rsidTr="008479AC">
        <w:tc>
          <w:tcPr>
            <w:tcW w:w="2268" w:type="dxa"/>
            <w:tcBorders>
              <w:top w:val="single" w:sz="2" w:space="0" w:color="auto"/>
            </w:tcBorders>
          </w:tcPr>
          <w:p w:rsidR="00C22FAC" w:rsidRPr="009308EF" w:rsidRDefault="008D05D9" w:rsidP="00F97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imo</w:t>
            </w:r>
            <w:proofErr w:type="spellEnd"/>
            <w:r w:rsidR="00C22FAC" w:rsidRPr="009308E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  <w:r w:rsidR="00C22FAC" w:rsidRPr="009308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9785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limo&lt;/Author&gt;&lt;Year&gt;2009&lt;/Year&gt;&lt;RecNum&gt;29&lt;/RecNum&gt;&lt;DisplayText&gt;[3]&lt;/DisplayText&gt;&lt;record&gt;&lt;rec-number&gt;29&lt;/rec-number&gt;&lt;foreign-keys&gt;&lt;key app="EN" db-id="5fv0vtv9wazwxqedwrrxapfaf2ptz5v2rxrp" timestamp="1460522133"&gt;29&lt;/key&gt;&lt;/foreign-keys&gt;&lt;ref-type name="Journal Article"&gt;17&lt;/ref-type&gt;&lt;contributors&gt;&lt;authors&gt;&lt;author&gt;Climo, Michael W&lt;/author&gt;&lt;author&gt;Sepkowitz, Kent A&lt;/author&gt;&lt;author&gt;Zuccotti, Gianna&lt;/author&gt;&lt;author&gt;Fraser, Victoria J&lt;/author&gt;&lt;author&gt;Warren, David K&lt;/author&gt;&lt;author&gt;Perl, Trish M&lt;/author&gt;&lt;author&gt;Speck, Kathleen&lt;/author&gt;&lt;author&gt;Jernigan, John A&lt;/author&gt;&lt;author&gt;Robles, Jaime R&lt;/author&gt;&lt;author&gt;Wong, Edward S&lt;/author&gt;&lt;/authors&gt;&lt;/contributors&gt;&lt;titles&gt;&lt;title&gt;The effect of daily bathing with chlorhexidine on the acquisition of methicillin-resistant Staphylococcus aureus, vancomycin-resistant Enterococcus, and healthcare-associated bloodstream infections: Results of a quasi-experimental multicenter trial*&lt;/title&gt;&lt;secondary-title&gt;Critical care medicine&lt;/secondary-title&gt;&lt;/titles&gt;&lt;periodical&gt;&lt;full-title&gt;Critical care medicine&lt;/full-title&gt;&lt;/periodical&gt;&lt;pages&gt;1858-1865&lt;/pages&gt;&lt;volume&gt;37&lt;/volume&gt;&lt;number&gt;6&lt;/number&gt;&lt;dates&gt;&lt;year&gt;2009&lt;/year&gt;&lt;/dates&gt;&lt;isbn&gt;0090-3493&lt;/isbn&gt;&lt;urls&gt;&lt;/urls&gt;&lt;/record&gt;&lt;/Cite&gt;&lt;/EndNote&gt;</w:instrText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97856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C22FAC" w:rsidRPr="009308EF" w:rsidRDefault="00C22F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 xml:space="preserve">Duration 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C22FAC" w:rsidRPr="009308EF" w:rsidRDefault="00C22F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months </w:t>
            </w:r>
          </w:p>
        </w:tc>
      </w:tr>
      <w:tr w:rsidR="00C22FAC" w:rsidRPr="009308EF" w:rsidTr="008479AC">
        <w:tc>
          <w:tcPr>
            <w:tcW w:w="2268" w:type="dxa"/>
          </w:tcPr>
          <w:p w:rsidR="00C22FAC" w:rsidRPr="009308EF" w:rsidRDefault="00C22F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C22FAC" w:rsidRPr="009308EF" w:rsidRDefault="008D05D9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ry, ICU setting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C22FAC" w:rsidRPr="009308EF" w:rsidRDefault="008D05D9" w:rsidP="008D05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A, six ICUs,</w:t>
            </w:r>
            <w:r w:rsidR="00C22FAC" w:rsidRPr="009308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dica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urgical and cardiac</w:t>
            </w:r>
          </w:p>
        </w:tc>
      </w:tr>
      <w:tr w:rsidR="00C22FAC" w:rsidRPr="009308EF" w:rsidTr="008479AC">
        <w:tc>
          <w:tcPr>
            <w:tcW w:w="2268" w:type="dxa"/>
          </w:tcPr>
          <w:p w:rsidR="00C22FAC" w:rsidRPr="009308EF" w:rsidRDefault="00C22F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C22FAC" w:rsidRPr="009308EF" w:rsidRDefault="00C22F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>CHG bathing method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C22FAC" w:rsidRPr="009308EF" w:rsidRDefault="005D593E" w:rsidP="00AE27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thing</w:t>
            </w:r>
          </w:p>
          <w:p w:rsidR="00C22FAC" w:rsidRPr="009308EF" w:rsidRDefault="00C22F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FAC" w:rsidRPr="009308EF" w:rsidTr="008479AC">
        <w:tc>
          <w:tcPr>
            <w:tcW w:w="2268" w:type="dxa"/>
          </w:tcPr>
          <w:p w:rsidR="00C22FAC" w:rsidRPr="009308EF" w:rsidRDefault="00C22F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C22FAC" w:rsidRPr="009308EF" w:rsidRDefault="00C22F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C22FAC" w:rsidRPr="009308EF" w:rsidRDefault="005D593E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A-C, MRSA-B, VRE-C and VRE-B</w:t>
            </w:r>
            <w:r w:rsidR="00C22FAC" w:rsidRPr="009308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C22FAC" w:rsidRPr="009308EF" w:rsidTr="008479AC">
        <w:tc>
          <w:tcPr>
            <w:tcW w:w="2268" w:type="dxa"/>
          </w:tcPr>
          <w:p w:rsidR="00C22FAC" w:rsidRPr="009308EF" w:rsidRDefault="00C22F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C22FAC" w:rsidRPr="009308EF" w:rsidRDefault="00C22F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C22FAC" w:rsidRPr="009308EF" w:rsidRDefault="005D593E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fore and after</w:t>
            </w:r>
            <w:r w:rsidR="00C22FAC" w:rsidRPr="009308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C22FAC" w:rsidRPr="009308EF" w:rsidTr="008479AC">
        <w:tc>
          <w:tcPr>
            <w:tcW w:w="2268" w:type="dxa"/>
            <w:tcBorders>
              <w:top w:val="single" w:sz="2" w:space="0" w:color="auto"/>
            </w:tcBorders>
          </w:tcPr>
          <w:p w:rsidR="00C22FAC" w:rsidRPr="009308EF" w:rsidRDefault="00DA61FF" w:rsidP="00F97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imo</w:t>
            </w:r>
            <w:proofErr w:type="spellEnd"/>
            <w:r w:rsidR="00C22FAC" w:rsidRPr="009308EF">
              <w:rPr>
                <w:rFonts w:ascii="Times New Roman" w:hAnsi="Times New Roman" w:cs="Times New Roman"/>
                <w:sz w:val="24"/>
                <w:szCs w:val="24"/>
              </w:rPr>
              <w:t>, 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C22FAC" w:rsidRPr="009308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9785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limo&lt;/Author&gt;&lt;Year&gt;2013&lt;/Year&gt;&lt;RecNum&gt;30&lt;/RecNum&gt;&lt;DisplayText&gt;[4]&lt;/DisplayText&gt;&lt;record&gt;&lt;rec-number&gt;30&lt;/rec-number&gt;&lt;foreign-keys&gt;&lt;key app="EN" db-id="5fv0vtv9wazwxqedwrrxapfaf2ptz5v2rxrp" timestamp="1460522380"&gt;30&lt;/key&gt;&lt;/foreign-keys&gt;&lt;ref-type name="Journal Article"&gt;17&lt;/ref-type&gt;&lt;contributors&gt;&lt;authors&gt;&lt;author&gt;Climo, Michael W&lt;/author&gt;&lt;author&gt;Yokoe, Deborah S&lt;/author&gt;&lt;author&gt;Warren, David K&lt;/author&gt;&lt;author&gt;Perl, Trish M&lt;/author&gt;&lt;author&gt;Bolon, Maureen&lt;/author&gt;&lt;author&gt;Herwaldt, Loreen A&lt;/author&gt;&lt;author&gt;Weinstein, Robert A&lt;/author&gt;&lt;author&gt;Sepkowitz, Kent A&lt;/author&gt;&lt;author&gt;Jernigan, John A&lt;/author&gt;&lt;author&gt;Sanogo, Kakotan&lt;/author&gt;&lt;/authors&gt;&lt;/contributors&gt;&lt;titles&gt;&lt;title&gt;Effect of daily chlorhexidine bathing on hospital-acquired infection&lt;/title&gt;&lt;secondary-title&gt;New England Journal of Medicine&lt;/secondary-title&gt;&lt;/titles&gt;&lt;periodical&gt;&lt;full-title&gt;New England Journal of Medicine&lt;/full-title&gt;&lt;/periodical&gt;&lt;pages&gt;533-542&lt;/pages&gt;&lt;volume&gt;368&lt;/volume&gt;&lt;number&gt;6&lt;/number&gt;&lt;dates&gt;&lt;year&gt;2013&lt;/year&gt;&lt;/dates&gt;&lt;isbn&gt;0028-4793&lt;/isbn&gt;&lt;urls&gt;&lt;/urls&gt;&lt;/record&gt;&lt;/Cite&gt;&lt;/EndNote&gt;</w:instrText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97856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C22FAC" w:rsidRPr="009308EF" w:rsidRDefault="00C22F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 xml:space="preserve">Duration 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C22FAC" w:rsidRPr="009308EF" w:rsidRDefault="00C22F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months </w:t>
            </w:r>
          </w:p>
        </w:tc>
      </w:tr>
      <w:tr w:rsidR="00C22FAC" w:rsidRPr="009308EF" w:rsidTr="008479AC">
        <w:tc>
          <w:tcPr>
            <w:tcW w:w="2268" w:type="dxa"/>
          </w:tcPr>
          <w:p w:rsidR="00C22FAC" w:rsidRPr="009308EF" w:rsidRDefault="00C22F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C22FAC" w:rsidRPr="009308EF" w:rsidRDefault="00DA61FF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ry, ICU setting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C22FAC" w:rsidRPr="009308EF" w:rsidRDefault="00DA61FF" w:rsidP="00DA61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A, nine ICUs,</w:t>
            </w:r>
            <w:r w:rsidRPr="009308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dica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urgical, cardiac and bone morrow transplant</w:t>
            </w:r>
          </w:p>
        </w:tc>
      </w:tr>
      <w:tr w:rsidR="00C22FAC" w:rsidRPr="009308EF" w:rsidTr="008479AC">
        <w:tc>
          <w:tcPr>
            <w:tcW w:w="2268" w:type="dxa"/>
          </w:tcPr>
          <w:p w:rsidR="00C22FAC" w:rsidRPr="009308EF" w:rsidRDefault="00C22F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C22FAC" w:rsidRPr="009308EF" w:rsidRDefault="00C22F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>CHG bathing method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C22FAC" w:rsidRPr="009308EF" w:rsidRDefault="00C22FAC" w:rsidP="00AE27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regnated Cloths</w:t>
            </w:r>
          </w:p>
          <w:p w:rsidR="00C22FAC" w:rsidRPr="009308EF" w:rsidRDefault="00C22F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FAC" w:rsidRPr="009308EF" w:rsidTr="008479AC">
        <w:tc>
          <w:tcPr>
            <w:tcW w:w="2268" w:type="dxa"/>
          </w:tcPr>
          <w:p w:rsidR="00C22FAC" w:rsidRPr="009308EF" w:rsidRDefault="00C22F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C22FAC" w:rsidRPr="009308EF" w:rsidRDefault="00C22F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C22FAC" w:rsidRPr="009308EF" w:rsidRDefault="00DA61FF" w:rsidP="001F1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I, CLA</w:t>
            </w:r>
            <w:r w:rsidR="00C22F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SI, </w:t>
            </w:r>
            <w:r w:rsidR="001F1F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UIT</w:t>
            </w:r>
            <w:r w:rsidR="00C22F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="001F1FB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P</w:t>
            </w:r>
            <w:r w:rsidR="00C22FAC" w:rsidRPr="009308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C22FAC" w:rsidRPr="009308EF" w:rsidTr="008479AC">
        <w:tc>
          <w:tcPr>
            <w:tcW w:w="2268" w:type="dxa"/>
          </w:tcPr>
          <w:p w:rsidR="00C22FAC" w:rsidRPr="009308EF" w:rsidRDefault="00C22F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C22FAC" w:rsidRPr="009308EF" w:rsidRDefault="00C22F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C22FAC" w:rsidRPr="009308EF" w:rsidRDefault="00C22F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is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ross-over</w:t>
            </w:r>
            <w:r w:rsidRPr="009308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C22FAC" w:rsidRPr="009308EF" w:rsidTr="008479AC">
        <w:tc>
          <w:tcPr>
            <w:tcW w:w="2268" w:type="dxa"/>
            <w:tcBorders>
              <w:top w:val="single" w:sz="2" w:space="0" w:color="auto"/>
            </w:tcBorders>
          </w:tcPr>
          <w:p w:rsidR="00C22FAC" w:rsidRPr="009308EF" w:rsidRDefault="001F1FB9" w:rsidP="00F97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cks</w:t>
            </w:r>
            <w:r w:rsidR="00C22FAC" w:rsidRPr="009308EF">
              <w:rPr>
                <w:rFonts w:ascii="Times New Roman" w:hAnsi="Times New Roman" w:cs="Times New Roman"/>
                <w:sz w:val="24"/>
                <w:szCs w:val="24"/>
              </w:rPr>
              <w:t>, 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C22FAC" w:rsidRPr="009308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9785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icks&lt;/Author&gt;&lt;Year&gt;2016&lt;/Year&gt;&lt;RecNum&gt;31&lt;/RecNum&gt;&lt;DisplayText&gt;[5]&lt;/DisplayText&gt;&lt;record&gt;&lt;rec-number&gt;31&lt;/rec-number&gt;&lt;foreign-keys&gt;&lt;key app="EN" db-id="5fv0vtv9wazwxqedwrrxapfaf2ptz5v2rxrp" timestamp="1460523033"&gt;31&lt;/key&gt;&lt;/foreign-keys&gt;&lt;ref-type name="Journal Article"&gt;17&lt;/ref-type&gt;&lt;contributors&gt;&lt;authors&gt;&lt;author&gt;Dicks, Kristen V&lt;/author&gt;&lt;author&gt;Lofgren, Eric&lt;/author&gt;&lt;author&gt;Lewis, Sarah S&lt;/author&gt;&lt;author&gt;Moehring, Rebekah W&lt;/author&gt;&lt;author&gt;Sexton, Daniel J&lt;/author&gt;&lt;author&gt;Anderson, Deverick J&lt;/author&gt;&lt;/authors&gt;&lt;/contributors&gt;&lt;titles&gt;&lt;title&gt;A Multicenter Pragmatic Interrupted Time Series Analysis of Chlorhexidine Gluconate Bathing in Community Hospital Intensive Care Units&lt;/title&gt;&lt;secondary-title&gt;Infection Control &amp;amp; Hospital Epidemiology&lt;/secondary-title&gt;&lt;/titles&gt;&lt;periodical&gt;&lt;full-title&gt;Infection Control &amp;amp; Hospital Epidemiology&lt;/full-title&gt;&lt;/periodical&gt;&lt;pages&gt;1-7&lt;/pages&gt;&lt;dates&gt;&lt;year&gt;2016&lt;/year&gt;&lt;/dates&gt;&lt;isbn&gt;1559-6834&lt;/isbn&gt;&lt;urls&gt;&lt;/urls&gt;&lt;/record&gt;&lt;/Cite&gt;&lt;/EndNote&gt;</w:instrText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97856"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C22FAC" w:rsidRPr="009308EF" w:rsidRDefault="00C22F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 xml:space="preserve">Duration 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C22FAC" w:rsidRPr="009308EF" w:rsidRDefault="001F1FB9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years</w:t>
            </w:r>
            <w:r w:rsidR="00C22FAC" w:rsidRPr="009308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C22FAC" w:rsidRPr="009308EF" w:rsidTr="008479AC">
        <w:tc>
          <w:tcPr>
            <w:tcW w:w="2268" w:type="dxa"/>
          </w:tcPr>
          <w:p w:rsidR="00C22FAC" w:rsidRPr="009308EF" w:rsidRDefault="00C22F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C22FAC" w:rsidRPr="009308EF" w:rsidRDefault="001F1FB9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ry, ICU setting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C22FAC" w:rsidRPr="009308EF" w:rsidRDefault="001F1FB9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A Seventeen Adult ICUs</w:t>
            </w:r>
          </w:p>
        </w:tc>
      </w:tr>
      <w:tr w:rsidR="00C22FAC" w:rsidRPr="009308EF" w:rsidTr="008479AC">
        <w:tc>
          <w:tcPr>
            <w:tcW w:w="2268" w:type="dxa"/>
          </w:tcPr>
          <w:p w:rsidR="00C22FAC" w:rsidRPr="009308EF" w:rsidRDefault="00C22F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C22FAC" w:rsidRPr="009308EF" w:rsidRDefault="00C22F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>CHG bathing method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C22FAC" w:rsidRPr="009308EF" w:rsidRDefault="00C22FAC" w:rsidP="00AE27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regnated Cloths</w:t>
            </w:r>
          </w:p>
          <w:p w:rsidR="00C22FAC" w:rsidRPr="009308EF" w:rsidRDefault="00C22F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FAC" w:rsidRPr="009308EF" w:rsidTr="008479AC">
        <w:tc>
          <w:tcPr>
            <w:tcW w:w="2268" w:type="dxa"/>
          </w:tcPr>
          <w:p w:rsidR="00C22FAC" w:rsidRPr="009308EF" w:rsidRDefault="00C22F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C22FAC" w:rsidRPr="009308EF" w:rsidRDefault="00C22F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C22FAC" w:rsidRPr="009308EF" w:rsidRDefault="00C22F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I, VAP and c-diff</w:t>
            </w:r>
            <w:r w:rsidRPr="009308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C22FAC" w:rsidRPr="009308EF" w:rsidTr="008479AC">
        <w:tc>
          <w:tcPr>
            <w:tcW w:w="2268" w:type="dxa"/>
          </w:tcPr>
          <w:p w:rsidR="00C22FAC" w:rsidRPr="009308EF" w:rsidRDefault="00C22F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C22FAC" w:rsidRPr="009308EF" w:rsidRDefault="00C22F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C22FAC" w:rsidRPr="009308EF" w:rsidRDefault="001F1FB9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fore and after</w:t>
            </w:r>
          </w:p>
        </w:tc>
      </w:tr>
      <w:tr w:rsidR="00A12693" w:rsidRPr="009308EF" w:rsidTr="008479AC">
        <w:tc>
          <w:tcPr>
            <w:tcW w:w="2268" w:type="dxa"/>
            <w:tcBorders>
              <w:top w:val="single" w:sz="2" w:space="0" w:color="auto"/>
            </w:tcBorders>
          </w:tcPr>
          <w:p w:rsidR="00A12693" w:rsidRPr="009308EF" w:rsidRDefault="00A12693" w:rsidP="00F97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xon</w:t>
            </w: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>, 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9785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ixon&lt;/Author&gt;&lt;Year&gt;2010&lt;/Year&gt;&lt;RecNum&gt;32&lt;/RecNum&gt;&lt;DisplayText&gt;[6]&lt;/DisplayText&gt;&lt;record&gt;&lt;rec-number&gt;32&lt;/rec-number&gt;&lt;foreign-keys&gt;&lt;key app="EN" db-id="5fv0vtv9wazwxqedwrrxapfaf2ptz5v2rxrp" timestamp="1460523351"&gt;32&lt;/key&gt;&lt;/foreign-keys&gt;&lt;ref-type name="Journal Article"&gt;17&lt;/ref-type&gt;&lt;contributors&gt;&lt;authors&gt;&lt;author&gt;Dixon, Jessica M&lt;/author&gt;&lt;author&gt;Carver, Robin L&lt;/author&gt;&lt;/authors&gt;&lt;/contributors&gt;&lt;titles&gt;&lt;title&gt;Daily chlorohexidine gluconate bathing with impregnated cloths results in statistically significant reduction in central line-associated bloodstream infections&lt;/title&gt;&lt;secondary-title&gt;American journal of infection control&lt;/secondary-title&gt;&lt;/titles&gt;&lt;periodical&gt;&lt;full-title&gt;American journal of infection control&lt;/full-title&gt;&lt;/periodical&gt;&lt;pages&gt;817-821&lt;/pages&gt;&lt;volume&gt;38&lt;/volume&gt;&lt;number&gt;10&lt;/number&gt;&lt;dates&gt;&lt;year&gt;2010&lt;/year&gt;&lt;/dates&gt;&lt;isbn&gt;0196-6553&lt;/isbn&gt;&lt;urls&gt;&lt;/urls&gt;&lt;/record&gt;&lt;/Cite&gt;&lt;/EndNote&gt;</w:instrText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97856">
              <w:rPr>
                <w:rFonts w:ascii="Times New Roman" w:hAnsi="Times New Roman" w:cs="Times New Roman"/>
                <w:noProof/>
                <w:sz w:val="24"/>
                <w:szCs w:val="24"/>
              </w:rPr>
              <w:t>[6]</w:t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A12693" w:rsidRPr="009308EF" w:rsidRDefault="00A12693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 xml:space="preserve">Duration 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A12693" w:rsidRPr="009308EF" w:rsidRDefault="00A12693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months</w:t>
            </w:r>
            <w:r w:rsidRPr="009308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A12693" w:rsidRPr="009308EF" w:rsidTr="008479AC">
        <w:tc>
          <w:tcPr>
            <w:tcW w:w="2268" w:type="dxa"/>
          </w:tcPr>
          <w:p w:rsidR="00A12693" w:rsidRPr="009308EF" w:rsidRDefault="00A12693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A12693" w:rsidRPr="009308EF" w:rsidRDefault="00A12693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ry, ICU setting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A12693" w:rsidRPr="009308EF" w:rsidRDefault="00A12693" w:rsidP="00A1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A, surgical ICU</w:t>
            </w:r>
          </w:p>
        </w:tc>
      </w:tr>
      <w:tr w:rsidR="00A12693" w:rsidRPr="009308EF" w:rsidTr="008479AC">
        <w:tc>
          <w:tcPr>
            <w:tcW w:w="2268" w:type="dxa"/>
          </w:tcPr>
          <w:p w:rsidR="00A12693" w:rsidRPr="009308EF" w:rsidRDefault="00A12693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A12693" w:rsidRPr="009308EF" w:rsidRDefault="00A12693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>CHG bathing method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A12693" w:rsidRPr="009308EF" w:rsidRDefault="00A12693" w:rsidP="00AE27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regnated Cloths</w:t>
            </w:r>
          </w:p>
          <w:p w:rsidR="00A12693" w:rsidRPr="009308EF" w:rsidRDefault="00A12693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2693" w:rsidRPr="009308EF" w:rsidTr="008479AC">
        <w:tc>
          <w:tcPr>
            <w:tcW w:w="2268" w:type="dxa"/>
          </w:tcPr>
          <w:p w:rsidR="00A12693" w:rsidRPr="009308EF" w:rsidRDefault="00A12693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A12693" w:rsidRPr="009308EF" w:rsidRDefault="00A12693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A12693" w:rsidRPr="009308EF" w:rsidRDefault="00A12693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BSI</w:t>
            </w:r>
            <w:r w:rsidRPr="009308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A12693" w:rsidRPr="009308EF" w:rsidTr="008479AC">
        <w:tc>
          <w:tcPr>
            <w:tcW w:w="2268" w:type="dxa"/>
          </w:tcPr>
          <w:p w:rsidR="00A12693" w:rsidRPr="009308EF" w:rsidRDefault="00A12693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A12693" w:rsidRPr="009308EF" w:rsidRDefault="00A12693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A12693" w:rsidRDefault="00A12693" w:rsidP="00AE27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fore and after</w:t>
            </w:r>
          </w:p>
          <w:p w:rsidR="00A12693" w:rsidRPr="009308EF" w:rsidRDefault="00A12693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2693" w:rsidRPr="009308EF" w:rsidTr="008479AC">
        <w:tc>
          <w:tcPr>
            <w:tcW w:w="2268" w:type="dxa"/>
            <w:tcBorders>
              <w:top w:val="single" w:sz="2" w:space="0" w:color="auto"/>
            </w:tcBorders>
          </w:tcPr>
          <w:p w:rsidR="00A12693" w:rsidRPr="009308EF" w:rsidRDefault="00A12693" w:rsidP="00F97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ans</w:t>
            </w: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>, 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9785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vans&lt;/Author&gt;&lt;Year&gt;2010&lt;/Year&gt;&lt;RecNum&gt;33&lt;/RecNum&gt;&lt;DisplayText&gt;[7]&lt;/DisplayText&gt;&lt;record&gt;&lt;rec-number&gt;33&lt;/rec-number&gt;&lt;foreign-keys&gt;&lt;key app="EN" db-id="5fv0vtv9wazwxqedwrrxapfaf2ptz5v2rxrp" timestamp="1460523585"&gt;33&lt;/key&gt;&lt;/foreign-keys&gt;&lt;ref-type name="Journal Article"&gt;17&lt;/ref-type&gt;&lt;contributors&gt;&lt;authors&gt;&lt;author&gt;Evans, Heather L&lt;/author&gt;&lt;author&gt;Dellit, Timothy H&lt;/author&gt;&lt;author&gt;Chan, Jeannie&lt;/author&gt;&lt;author&gt;Nathens, Avery B&lt;/author&gt;&lt;author&gt;Maier, Ronald V&lt;/author&gt;&lt;author&gt;Cuschieri, Joseph&lt;/author&gt;&lt;/authors&gt;&lt;/contributors&gt;&lt;titles&gt;&lt;title&gt;Effect of chlorhexidine whole-body bathing on hospital-acquired infections among trauma patients&lt;/title&gt;&lt;secondary-title&gt;Archives of Surgery&lt;/secondary-title&gt;&lt;/titles&gt;&lt;periodical&gt;&lt;full-title&gt;Archives of Surgery&lt;/full-title&gt;&lt;/periodical&gt;&lt;pages&gt;240-246&lt;/pages&gt;&lt;volume&gt;145&lt;/volume&gt;&lt;number&gt;3&lt;/number&gt;&lt;dates&gt;&lt;year&gt;2010&lt;/year&gt;&lt;/dates&gt;&lt;isbn&gt;0004-0010&lt;/isbn&gt;&lt;urls&gt;&lt;/urls&gt;&lt;/record&gt;&lt;/Cite&gt;&lt;/EndNote&gt;</w:instrText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97856">
              <w:rPr>
                <w:rFonts w:ascii="Times New Roman" w:hAnsi="Times New Roman" w:cs="Times New Roman"/>
                <w:noProof/>
                <w:sz w:val="24"/>
                <w:szCs w:val="24"/>
              </w:rPr>
              <w:t>[7]</w:t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A12693" w:rsidRPr="009308EF" w:rsidRDefault="00A12693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 xml:space="preserve">Duration 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A12693" w:rsidRPr="009308EF" w:rsidRDefault="00A12693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months</w:t>
            </w:r>
            <w:r w:rsidRPr="009308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A12693" w:rsidRPr="009308EF" w:rsidTr="008479AC">
        <w:tc>
          <w:tcPr>
            <w:tcW w:w="2268" w:type="dxa"/>
          </w:tcPr>
          <w:p w:rsidR="00A12693" w:rsidRPr="009308EF" w:rsidRDefault="00A12693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A12693" w:rsidRPr="009308EF" w:rsidRDefault="00A12693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untry, IC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tting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A12693" w:rsidRPr="009308EF" w:rsidRDefault="00A12693" w:rsidP="00C640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USA </w:t>
            </w:r>
            <w:r w:rsidR="00C640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uma ICU</w:t>
            </w:r>
          </w:p>
        </w:tc>
      </w:tr>
      <w:tr w:rsidR="00A12693" w:rsidRPr="009308EF" w:rsidTr="008479AC">
        <w:tc>
          <w:tcPr>
            <w:tcW w:w="2268" w:type="dxa"/>
          </w:tcPr>
          <w:p w:rsidR="00A12693" w:rsidRPr="009308EF" w:rsidRDefault="00A12693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A12693" w:rsidRPr="009308EF" w:rsidRDefault="00A12693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>CHG bathing method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A12693" w:rsidRPr="009308EF" w:rsidRDefault="00A12693" w:rsidP="00AE27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regnated Cloths</w:t>
            </w:r>
          </w:p>
          <w:p w:rsidR="00A12693" w:rsidRPr="009308EF" w:rsidRDefault="00A12693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2693" w:rsidRPr="009308EF" w:rsidTr="008479AC">
        <w:tc>
          <w:tcPr>
            <w:tcW w:w="2268" w:type="dxa"/>
          </w:tcPr>
          <w:p w:rsidR="00A12693" w:rsidRPr="009308EF" w:rsidRDefault="00A12693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A12693" w:rsidRPr="009308EF" w:rsidRDefault="00A12693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A12693" w:rsidRPr="009308EF" w:rsidRDefault="00C640BB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BSI, VAP and MRSA-C</w:t>
            </w:r>
            <w:r w:rsidR="00A12693" w:rsidRPr="009308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A12693" w:rsidRPr="009308EF" w:rsidTr="008479AC">
        <w:tc>
          <w:tcPr>
            <w:tcW w:w="2268" w:type="dxa"/>
          </w:tcPr>
          <w:p w:rsidR="00A12693" w:rsidRPr="009308EF" w:rsidRDefault="00A12693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A12693" w:rsidRPr="009308EF" w:rsidRDefault="00A12693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A12693" w:rsidRPr="009308EF" w:rsidRDefault="00A12693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fore and after</w:t>
            </w:r>
          </w:p>
        </w:tc>
      </w:tr>
      <w:tr w:rsidR="00A12693" w:rsidRPr="009308EF" w:rsidTr="008479AC">
        <w:tc>
          <w:tcPr>
            <w:tcW w:w="2268" w:type="dxa"/>
            <w:tcBorders>
              <w:top w:val="single" w:sz="2" w:space="0" w:color="auto"/>
            </w:tcBorders>
          </w:tcPr>
          <w:p w:rsidR="00A12693" w:rsidRPr="009308EF" w:rsidRDefault="00C640BB" w:rsidP="00F97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uld</w:t>
            </w:r>
            <w:r w:rsidR="00A12693" w:rsidRPr="009308EF">
              <w:rPr>
                <w:rFonts w:ascii="Times New Roman" w:hAnsi="Times New Roman" w:cs="Times New Roman"/>
                <w:sz w:val="24"/>
                <w:szCs w:val="24"/>
              </w:rPr>
              <w:t>, 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7 </w:t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9785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ould&lt;/Author&gt;&lt;Year&gt;2007&lt;/Year&gt;&lt;RecNum&gt;34&lt;/RecNum&gt;&lt;DisplayText&gt;[8]&lt;/DisplayText&gt;&lt;record&gt;&lt;rec-number&gt;34&lt;/rec-number&gt;&lt;foreign-keys&gt;&lt;key app="EN" db-id="5fv0vtv9wazwxqedwrrxapfaf2ptz5v2rxrp" timestamp="1460523923"&gt;34&lt;/key&gt;&lt;/foreign-keys&gt;&lt;ref-type name="Journal Article"&gt;17&lt;/ref-type&gt;&lt;contributors&gt;&lt;authors&gt;&lt;author&gt;Gould, Ian M&lt;/author&gt;&lt;author&gt;MacKenzie, Fiona M&lt;/author&gt;&lt;author&gt;MacLennan, Graeme&lt;/author&gt;&lt;author&gt;Pacitti, Diane&lt;/author&gt;&lt;author&gt;Watson, Emma J&lt;/author&gt;&lt;author&gt;Noble, David W&lt;/author&gt;&lt;/authors&gt;&lt;/contributors&gt;&lt;titles&gt;&lt;title&gt;Topical antimicrobials in combination with admission screening and barrier precautions to control endemic methicillin-resistant Staphylococcus aureus in an intensive care unit&lt;/title&gt;&lt;secondary-title&gt;International journal of antimicrobial agents&lt;/secondary-title&gt;&lt;/titles&gt;&lt;periodical&gt;&lt;full-title&gt;International journal of antimicrobial agents&lt;/full-title&gt;&lt;/periodical&gt;&lt;pages&gt;536-543&lt;/pages&gt;&lt;volume&gt;29&lt;/volume&gt;&lt;number&gt;5&lt;/number&gt;&lt;dates&gt;&lt;year&gt;2007&lt;/year&gt;&lt;/dates&gt;&lt;isbn&gt;0924-8579&lt;/isbn&gt;&lt;urls&gt;&lt;/urls&gt;&lt;/record&gt;&lt;/Cite&gt;&lt;/EndNote&gt;</w:instrText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97856">
              <w:rPr>
                <w:rFonts w:ascii="Times New Roman" w:hAnsi="Times New Roman" w:cs="Times New Roman"/>
                <w:noProof/>
                <w:sz w:val="24"/>
                <w:szCs w:val="24"/>
              </w:rPr>
              <w:t>[8]</w:t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12693" w:rsidRPr="009308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A12693" w:rsidRPr="009308EF" w:rsidRDefault="00A12693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 xml:space="preserve">Duration 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A12693" w:rsidRPr="009308EF" w:rsidRDefault="00A12693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years</w:t>
            </w:r>
            <w:r w:rsidRPr="009308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A12693" w:rsidRPr="009308EF" w:rsidTr="008479AC">
        <w:tc>
          <w:tcPr>
            <w:tcW w:w="2268" w:type="dxa"/>
          </w:tcPr>
          <w:p w:rsidR="00A12693" w:rsidRPr="009308EF" w:rsidRDefault="00A12693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A12693" w:rsidRPr="009308EF" w:rsidRDefault="00A12693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ry, ICU setting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A12693" w:rsidRPr="009308EF" w:rsidRDefault="00C640BB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K mixed medical-surgical ICU</w:t>
            </w:r>
          </w:p>
        </w:tc>
      </w:tr>
      <w:tr w:rsidR="00A12693" w:rsidRPr="009308EF" w:rsidTr="008479AC">
        <w:tc>
          <w:tcPr>
            <w:tcW w:w="2268" w:type="dxa"/>
          </w:tcPr>
          <w:p w:rsidR="00A12693" w:rsidRPr="009308EF" w:rsidRDefault="00A12693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A12693" w:rsidRPr="009308EF" w:rsidRDefault="00A12693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>CHG bathing method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A12693" w:rsidRPr="009308EF" w:rsidRDefault="00C640BB" w:rsidP="00AE27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thing</w:t>
            </w:r>
          </w:p>
          <w:p w:rsidR="00A12693" w:rsidRPr="009308EF" w:rsidRDefault="00A12693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2693" w:rsidRPr="009308EF" w:rsidTr="008479AC">
        <w:tc>
          <w:tcPr>
            <w:tcW w:w="2268" w:type="dxa"/>
          </w:tcPr>
          <w:p w:rsidR="00A12693" w:rsidRPr="009308EF" w:rsidRDefault="00A12693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A12693" w:rsidRPr="009308EF" w:rsidRDefault="00A12693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A12693" w:rsidRPr="009308EF" w:rsidRDefault="00C640BB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A-c and MRSA-B</w:t>
            </w:r>
            <w:r w:rsidR="00A12693" w:rsidRPr="009308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A12693" w:rsidRPr="009308EF" w:rsidTr="008479AC">
        <w:tc>
          <w:tcPr>
            <w:tcW w:w="2268" w:type="dxa"/>
          </w:tcPr>
          <w:p w:rsidR="00A12693" w:rsidRPr="009308EF" w:rsidRDefault="00A12693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A12693" w:rsidRPr="009308EF" w:rsidRDefault="00A12693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A12693" w:rsidRPr="009308EF" w:rsidRDefault="00A12693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fore and after</w:t>
            </w:r>
          </w:p>
        </w:tc>
      </w:tr>
      <w:tr w:rsidR="00A12693" w:rsidRPr="009308EF" w:rsidTr="008479AC">
        <w:tc>
          <w:tcPr>
            <w:tcW w:w="2268" w:type="dxa"/>
            <w:tcBorders>
              <w:top w:val="single" w:sz="2" w:space="0" w:color="auto"/>
            </w:tcBorders>
          </w:tcPr>
          <w:p w:rsidR="00A12693" w:rsidRPr="009308EF" w:rsidRDefault="008479AC" w:rsidP="00F97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lder</w:t>
            </w:r>
            <w:r w:rsidR="00A12693" w:rsidRPr="009308EF">
              <w:rPr>
                <w:rFonts w:ascii="Times New Roman" w:hAnsi="Times New Roman" w:cs="Times New Roman"/>
                <w:sz w:val="24"/>
                <w:szCs w:val="24"/>
              </w:rPr>
              <w:t>, 2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AE27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9785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older&lt;/Author&gt;&lt;Year&gt;2009&lt;/Year&gt;&lt;RecNum&gt;37&lt;/RecNum&gt;&lt;DisplayText&gt;[9]&lt;/DisplayText&gt;&lt;record&gt;&lt;rec-number&gt;37&lt;/rec-number&gt;&lt;foreign-keys&gt;&lt;key app="EN" db-id="5fv0vtv9wazwxqedwrrxapfaf2ptz5v2rxrp" timestamp="1460524991"&gt;37&lt;/key&gt;&lt;/foreign-keys&gt;&lt;ref-type name="Journal Article"&gt;17&lt;/ref-type&gt;&lt;contributors&gt;&lt;authors&gt;&lt;author&gt;Holder, Carolyn&lt;/author&gt;&lt;author&gt;Zellinger, Mary&lt;/author&gt;&lt;/authors&gt;&lt;/contributors&gt;&lt;titles&gt;&lt;title&gt;Daily bathing with chlorhexidine in the ICU to prevent central line-associated bloodstream infections&lt;/title&gt;&lt;secondary-title&gt;JCOM&lt;/secondary-title&gt;&lt;/titles&gt;&lt;periodical&gt;&lt;full-title&gt;JCOM&lt;/full-title&gt;&lt;/periodical&gt;&lt;pages&gt;509-13&lt;/pages&gt;&lt;volume&gt;16&lt;/volume&gt;&lt;number&gt;11&lt;/number&gt;&lt;dates&gt;&lt;year&gt;2009&lt;/year&gt;&lt;/dates&gt;&lt;urls&gt;&lt;/urls&gt;&lt;/record&gt;&lt;/Cite&gt;&lt;/EndNote&gt;</w:instrText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97856">
              <w:rPr>
                <w:rFonts w:ascii="Times New Roman" w:hAnsi="Times New Roman" w:cs="Times New Roman"/>
                <w:noProof/>
                <w:sz w:val="24"/>
                <w:szCs w:val="24"/>
              </w:rPr>
              <w:t>[9]</w:t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12693" w:rsidRPr="009308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A12693" w:rsidRPr="009308EF" w:rsidRDefault="00A12693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 xml:space="preserve">Duration 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A12693" w:rsidRPr="009308EF" w:rsidRDefault="006642D8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months</w:t>
            </w:r>
            <w:r w:rsidR="00A12693" w:rsidRPr="009308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A12693" w:rsidRPr="009308EF" w:rsidTr="008479AC">
        <w:tc>
          <w:tcPr>
            <w:tcW w:w="2268" w:type="dxa"/>
          </w:tcPr>
          <w:p w:rsidR="00A12693" w:rsidRPr="009308EF" w:rsidRDefault="00A12693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A12693" w:rsidRPr="009308EF" w:rsidRDefault="00A12693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ry, ICU setting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A12693" w:rsidRPr="009308EF" w:rsidRDefault="00A12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A</w:t>
            </w:r>
            <w:r w:rsidR="006642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ine specialt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CUs</w:t>
            </w:r>
          </w:p>
        </w:tc>
      </w:tr>
      <w:tr w:rsidR="00A12693" w:rsidRPr="009308EF" w:rsidTr="008479AC">
        <w:tc>
          <w:tcPr>
            <w:tcW w:w="2268" w:type="dxa"/>
          </w:tcPr>
          <w:p w:rsidR="00A12693" w:rsidRPr="009308EF" w:rsidRDefault="00A12693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A12693" w:rsidRPr="009308EF" w:rsidRDefault="00A12693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>CHG bathing method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A12693" w:rsidRPr="009308EF" w:rsidRDefault="00A12693" w:rsidP="00AE27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regnated Cloths</w:t>
            </w:r>
          </w:p>
          <w:p w:rsidR="00A12693" w:rsidRPr="009308EF" w:rsidRDefault="00A12693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2693" w:rsidRPr="009308EF" w:rsidTr="008479AC">
        <w:tc>
          <w:tcPr>
            <w:tcW w:w="2268" w:type="dxa"/>
          </w:tcPr>
          <w:p w:rsidR="00A12693" w:rsidRPr="009308EF" w:rsidRDefault="00A12693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A12693" w:rsidRPr="009308EF" w:rsidRDefault="00A12693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A12693" w:rsidRPr="009308EF" w:rsidRDefault="003C448A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</w:t>
            </w:r>
            <w:r w:rsidR="00A126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I</w:t>
            </w:r>
          </w:p>
        </w:tc>
      </w:tr>
      <w:tr w:rsidR="00A12693" w:rsidRPr="009308EF" w:rsidTr="008479AC">
        <w:tc>
          <w:tcPr>
            <w:tcW w:w="2268" w:type="dxa"/>
          </w:tcPr>
          <w:p w:rsidR="00A12693" w:rsidRPr="009308EF" w:rsidRDefault="00A12693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A12693" w:rsidRPr="009308EF" w:rsidRDefault="00A12693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A12693" w:rsidRPr="009308EF" w:rsidRDefault="00A12693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fore and after</w:t>
            </w:r>
          </w:p>
        </w:tc>
      </w:tr>
      <w:tr w:rsidR="008479AC" w:rsidRPr="009308EF" w:rsidTr="008479AC">
        <w:tc>
          <w:tcPr>
            <w:tcW w:w="2268" w:type="dxa"/>
            <w:tcBorders>
              <w:top w:val="single" w:sz="2" w:space="0" w:color="auto"/>
            </w:tcBorders>
          </w:tcPr>
          <w:p w:rsidR="008479AC" w:rsidRPr="009308EF" w:rsidRDefault="008479AC" w:rsidP="00F97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ang</w:t>
            </w: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>, 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9785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uang&lt;/Author&gt;&lt;Year&gt;2013&lt;/Year&gt;&lt;RecNum&gt;42&lt;/RecNum&gt;&lt;DisplayText&gt;[10]&lt;/DisplayText&gt;&lt;record&gt;&lt;rec-number&gt;42&lt;/rec-number&gt;&lt;foreign-keys&gt;&lt;key app="EN" db-id="5fv0vtv9wazwxqedwrrxapfaf2ptz5v2rxrp" timestamp="1460526087"&gt;42&lt;/key&gt;&lt;/foreign-keys&gt;&lt;ref-type name="Journal Article"&gt;17&lt;/ref-type&gt;&lt;contributors&gt;&lt;authors&gt;&lt;author&gt;Huang, Susan S&lt;/author&gt;&lt;author&gt;Septimus, Edward&lt;/author&gt;&lt;author&gt;Kleinman, Ken&lt;/author&gt;&lt;author&gt;Moody, Julia&lt;/author&gt;&lt;author&gt;Hickok, Jason&lt;/author&gt;&lt;author&gt;Avery, Taliser R&lt;/author&gt;&lt;author&gt;Lankiewicz, Julie&lt;/author&gt;&lt;author&gt;Gombosev, Adrijana&lt;/author&gt;&lt;author&gt;Terpstra, Leah&lt;/author&gt;&lt;author&gt;Hartford, Fallon&lt;/author&gt;&lt;/authors&gt;&lt;/contributors&gt;&lt;titles&gt;&lt;title&gt;Targeted versus universal decolonization to prevent ICU infection&lt;/title&gt;&lt;secondary-title&gt;New England Journal of Medicine&lt;/secondary-title&gt;&lt;/titles&gt;&lt;periodical&gt;&lt;full-title&gt;New England Journal of Medicine&lt;/full-title&gt;&lt;/periodical&gt;&lt;pages&gt;2255-2265&lt;/pages&gt;&lt;volume&gt;368&lt;/volume&gt;&lt;number&gt;24&lt;/number&gt;&lt;dates&gt;&lt;year&gt;2013&lt;/year&gt;&lt;/dates&gt;&lt;isbn&gt;0028-4793&lt;/isbn&gt;&lt;urls&gt;&lt;/urls&gt;&lt;/record&gt;&lt;/Cite&gt;&lt;/EndNote&gt;</w:instrText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97856">
              <w:rPr>
                <w:rFonts w:ascii="Times New Roman" w:hAnsi="Times New Roman" w:cs="Times New Roman"/>
                <w:noProof/>
                <w:sz w:val="24"/>
                <w:szCs w:val="24"/>
              </w:rPr>
              <w:t>[10]</w:t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 xml:space="preserve">Duration 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8479AC" w:rsidRPr="009308EF" w:rsidRDefault="0084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3C4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months</w:t>
            </w:r>
          </w:p>
        </w:tc>
      </w:tr>
      <w:tr w:rsidR="008479AC" w:rsidRPr="009308EF" w:rsidTr="008479AC">
        <w:tc>
          <w:tcPr>
            <w:tcW w:w="2268" w:type="dxa"/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ry, ICU setting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A Sevent</w:t>
            </w:r>
            <w:r w:rsidR="003C4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-</w:t>
            </w:r>
            <w:r w:rsidR="009D6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u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CUs</w:t>
            </w:r>
            <w:r w:rsidR="003C44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forty-</w:t>
            </w:r>
            <w:r w:rsidR="009D68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ee hospitals</w:t>
            </w:r>
          </w:p>
        </w:tc>
      </w:tr>
      <w:tr w:rsidR="008479AC" w:rsidRPr="009308EF" w:rsidTr="008479AC">
        <w:tc>
          <w:tcPr>
            <w:tcW w:w="2268" w:type="dxa"/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>CHG bathing method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regnated Cloths</w:t>
            </w:r>
          </w:p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9AC" w:rsidRPr="009308EF" w:rsidTr="008479AC">
        <w:tc>
          <w:tcPr>
            <w:tcW w:w="2268" w:type="dxa"/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8479AC" w:rsidRPr="009308EF" w:rsidRDefault="008479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SI, </w:t>
            </w:r>
            <w:r w:rsidR="003F6C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RSA-C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</w:t>
            </w:r>
            <w:r w:rsidR="003F6C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A-B</w:t>
            </w:r>
          </w:p>
        </w:tc>
      </w:tr>
      <w:tr w:rsidR="008479AC" w:rsidRPr="009308EF" w:rsidTr="008479AC">
        <w:tc>
          <w:tcPr>
            <w:tcW w:w="2268" w:type="dxa"/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8479AC" w:rsidRPr="009308EF" w:rsidRDefault="00813EEF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fore-and-</w:t>
            </w:r>
            <w:r w:rsidR="008479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t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nd Clust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ised</w:t>
            </w:r>
            <w:proofErr w:type="spellEnd"/>
          </w:p>
        </w:tc>
      </w:tr>
      <w:tr w:rsidR="008479AC" w:rsidRPr="009308EF" w:rsidTr="008479AC">
        <w:tc>
          <w:tcPr>
            <w:tcW w:w="2268" w:type="dxa"/>
            <w:tcBorders>
              <w:top w:val="single" w:sz="2" w:space="0" w:color="auto"/>
            </w:tcBorders>
          </w:tcPr>
          <w:p w:rsidR="008479AC" w:rsidRPr="008479AC" w:rsidRDefault="008479AC" w:rsidP="00F97856">
            <w:pPr>
              <w:rPr>
                <w:rFonts w:ascii="Times New Roman" w:hAnsi="Times New Roman" w:cs="Times New Roman"/>
                <w:color w:val="000000"/>
              </w:rPr>
            </w:pPr>
            <w:r w:rsidRPr="008479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tinez-</w:t>
            </w:r>
            <w:proofErr w:type="spellStart"/>
            <w:r w:rsidRPr="008479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endez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9785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rtínez-Reséndez&lt;/Author&gt;&lt;Year&gt;2014&lt;/Year&gt;&lt;RecNum&gt;49&lt;/RecNum&gt;&lt;DisplayText&gt;[11]&lt;/DisplayText&gt;&lt;record&gt;&lt;rec-number&gt;49&lt;/rec-number&gt;&lt;foreign-keys&gt;&lt;key app="EN" db-id="5fv0vtv9wazwxqedwrrxapfaf2ptz5v2rxrp" timestamp="1461298734"&gt;49&lt;/key&gt;&lt;/foreign-keys&gt;&lt;ref-type name="Journal Article"&gt;17&lt;/ref-type&gt;&lt;contributors&gt;&lt;authors&gt;&lt;author&gt;Martínez-Reséndez, Michel Fernando&lt;/author&gt;&lt;author&gt;Garza-González, Elvira&lt;/author&gt;&lt;author&gt;Mendoza-Olazaran, Soraya&lt;/author&gt;&lt;author&gt;Herrera-Guerra, Alexis&lt;/author&gt;&lt;author&gt;Rodríguez-López, Juan Manuel&lt;/author&gt;&lt;author&gt;Pérez-Rodriguez, Edelmiro&lt;/author&gt;&lt;author&gt;Mercado-Longoria, Roberto&lt;/author&gt;&lt;author&gt;Camacho-Ortiz, Adrián&lt;/author&gt;&lt;/authors&gt;&lt;/contributors&gt;&lt;titles&gt;&lt;title&gt;Impact of daily chlorhexidine baths and hand hygiene compliance on nosocomial infection rates in critically ill patients&lt;/title&gt;&lt;secondary-title&gt;American journal of infection control&lt;/secondary-title&gt;&lt;/titles&gt;&lt;periodical&gt;&lt;full-title&gt;American journal of infection control&lt;/full-title&gt;&lt;/periodical&gt;&lt;pages&gt;713-717&lt;/pages&gt;&lt;volume&gt;42&lt;/volume&gt;&lt;number&gt;7&lt;/number&gt;&lt;dates&gt;&lt;year&gt;2014&lt;/year&gt;&lt;/dates&gt;&lt;isbn&gt;0196-6553&lt;/isbn&gt;&lt;urls&gt;&lt;/urls&gt;&lt;/record&gt;&lt;/Cite&gt;&lt;/EndNote&gt;</w:instrText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97856">
              <w:rPr>
                <w:rFonts w:ascii="Times New Roman" w:hAnsi="Times New Roman" w:cs="Times New Roman"/>
                <w:noProof/>
                <w:sz w:val="24"/>
                <w:szCs w:val="24"/>
              </w:rPr>
              <w:t>[11]</w:t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 xml:space="preserve">Duration 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8479AC" w:rsidRPr="009308EF" w:rsidRDefault="00620097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months</w:t>
            </w:r>
            <w:r w:rsidR="008479AC" w:rsidRPr="009308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8479AC" w:rsidRPr="009308EF" w:rsidTr="008479AC">
        <w:tc>
          <w:tcPr>
            <w:tcW w:w="2268" w:type="dxa"/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ry, ICU setting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A Seventeen ICUs</w:t>
            </w:r>
          </w:p>
        </w:tc>
      </w:tr>
      <w:tr w:rsidR="008479AC" w:rsidRPr="009308EF" w:rsidTr="008479AC">
        <w:tc>
          <w:tcPr>
            <w:tcW w:w="2268" w:type="dxa"/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>CHG bathing method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regnated Cloths</w:t>
            </w:r>
          </w:p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479AC" w:rsidRPr="009308EF" w:rsidTr="008479AC">
        <w:tc>
          <w:tcPr>
            <w:tcW w:w="2268" w:type="dxa"/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AP and </w:t>
            </w:r>
            <w:r w:rsidR="00695C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UTI</w:t>
            </w:r>
          </w:p>
        </w:tc>
      </w:tr>
      <w:tr w:rsidR="008479AC" w:rsidRPr="009308EF" w:rsidTr="008479AC">
        <w:tc>
          <w:tcPr>
            <w:tcW w:w="2268" w:type="dxa"/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fore and after</w:t>
            </w:r>
          </w:p>
        </w:tc>
      </w:tr>
      <w:tr w:rsidR="008479AC" w:rsidRPr="009308EF" w:rsidTr="008479AC">
        <w:tc>
          <w:tcPr>
            <w:tcW w:w="2268" w:type="dxa"/>
            <w:tcBorders>
              <w:top w:val="single" w:sz="2" w:space="0" w:color="auto"/>
            </w:tcBorders>
          </w:tcPr>
          <w:p w:rsidR="008479AC" w:rsidRPr="009308EF" w:rsidRDefault="008479AC" w:rsidP="00F97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ntecalvo</w:t>
            </w:r>
            <w:proofErr w:type="spellEnd"/>
            <w:r w:rsidRPr="009308EF">
              <w:rPr>
                <w:rFonts w:ascii="Times New Roman" w:hAnsi="Times New Roman" w:cs="Times New Roman"/>
                <w:sz w:val="24"/>
                <w:szCs w:val="24"/>
              </w:rPr>
              <w:t>, 20</w:t>
            </w:r>
            <w:r w:rsidR="005A712F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9785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ontecalvo&lt;/Author&gt;&lt;Year&gt;2012&lt;/Year&gt;&lt;RecNum&gt;39&lt;/RecNum&gt;&lt;DisplayText&gt;[12]&lt;/DisplayText&gt;&lt;record&gt;&lt;rec-number&gt;39&lt;/rec-number&gt;&lt;foreign-keys&gt;&lt;key app="EN" db-id="5fv0vtv9wazwxqedwrrxapfaf2ptz5v2rxrp" timestamp="1460525762"&gt;39&lt;/key&gt;&lt;/foreign-keys&gt;&lt;ref-type name="Journal Article"&gt;17&lt;/ref-type&gt;&lt;contributors&gt;&lt;authors&gt;&lt;author&gt;Montecalvo, Marisa A&lt;/author&gt;&lt;author&gt;McKenna, Donna&lt;/author&gt;&lt;author&gt;Yarrish, Robert&lt;/author&gt;&lt;author&gt;Mack, Lynda&lt;/author&gt;&lt;author&gt;Maguire, George&lt;/author&gt;&lt;author&gt;Haas, Janet&lt;/author&gt;&lt;author&gt;DeLorenzo, Lawrence&lt;/author&gt;&lt;author&gt;Dellarocco, Norine&lt;/author&gt;&lt;author&gt;Savatteri, Barbara&lt;/author&gt;&lt;author&gt;Rosenthal, Addie&lt;/author&gt;&lt;/authors&gt;&lt;/contributors&gt;&lt;titles&gt;&lt;title&gt;Chlorhexidine bathing to reduce central venous catheter-associated bloodstream infection: impact and sustainability&lt;/title&gt;&lt;secondary-title&gt;The American journal of medicine&lt;/secondary-title&gt;&lt;/titles&gt;&lt;periodical&gt;&lt;full-title&gt;The American journal of medicine&lt;/full-title&gt;&lt;/periodical&gt;&lt;pages&gt;505-511&lt;/pages&gt;&lt;volume&gt;125&lt;/volume&gt;&lt;number&gt;5&lt;/number&gt;&lt;dates&gt;&lt;year&gt;2012&lt;/year&gt;&lt;/dates&gt;&lt;isbn&gt;0002-9343&lt;/isbn&gt;&lt;urls&gt;&lt;/urls&gt;&lt;/record&gt;&lt;/Cite&gt;&lt;/EndNote&gt;</w:instrText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97856">
              <w:rPr>
                <w:rFonts w:ascii="Times New Roman" w:hAnsi="Times New Roman" w:cs="Times New Roman"/>
                <w:noProof/>
                <w:sz w:val="24"/>
                <w:szCs w:val="24"/>
              </w:rPr>
              <w:t>[12]</w:t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 xml:space="preserve">Duration 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8479AC" w:rsidRPr="009308EF" w:rsidRDefault="00F91195" w:rsidP="00AE27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months</w:t>
            </w:r>
            <w:r w:rsidR="008479AC" w:rsidRPr="009308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8479AC" w:rsidRPr="009308EF" w:rsidTr="008479AC">
        <w:tc>
          <w:tcPr>
            <w:tcW w:w="2268" w:type="dxa"/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ry, ICU setting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8479AC" w:rsidRPr="009308EF" w:rsidRDefault="008479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SA </w:t>
            </w:r>
            <w:r w:rsidR="000A04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l surgical and Respiratory care unit in four community hospitals.\</w:t>
            </w:r>
          </w:p>
        </w:tc>
      </w:tr>
      <w:tr w:rsidR="008479AC" w:rsidRPr="009308EF" w:rsidTr="008479AC">
        <w:tc>
          <w:tcPr>
            <w:tcW w:w="2268" w:type="dxa"/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>CHG bathing method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regnated Cloths</w:t>
            </w:r>
          </w:p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79AC" w:rsidRPr="009308EF" w:rsidTr="008479AC">
        <w:tc>
          <w:tcPr>
            <w:tcW w:w="2268" w:type="dxa"/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8479AC" w:rsidRPr="009308EF" w:rsidRDefault="003554C0" w:rsidP="00AE27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</w:t>
            </w:r>
            <w:r w:rsidR="008479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I</w:t>
            </w:r>
          </w:p>
        </w:tc>
      </w:tr>
      <w:tr w:rsidR="008479AC" w:rsidRPr="009308EF" w:rsidTr="008479AC">
        <w:tc>
          <w:tcPr>
            <w:tcW w:w="2268" w:type="dxa"/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fore and after</w:t>
            </w:r>
          </w:p>
        </w:tc>
      </w:tr>
      <w:tr w:rsidR="008479AC" w:rsidRPr="009308EF" w:rsidTr="008479AC">
        <w:tc>
          <w:tcPr>
            <w:tcW w:w="2268" w:type="dxa"/>
            <w:tcBorders>
              <w:top w:val="single" w:sz="2" w:space="0" w:color="auto"/>
            </w:tcBorders>
          </w:tcPr>
          <w:p w:rsidR="008479AC" w:rsidRPr="009308EF" w:rsidRDefault="008479AC" w:rsidP="00F97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noz-Price, 2009</w:t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9785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unoz-Price&lt;/Author&gt;&lt;Year&gt;2009&lt;/Year&gt;&lt;RecNum&gt;48&lt;/RecNum&gt;&lt;DisplayText&gt;[13]&lt;/DisplayText&gt;&lt;record&gt;&lt;rec-number&gt;48&lt;/rec-number&gt;&lt;foreign-keys&gt;&lt;key app="EN" db-id="5fv0vtv9wazwxqedwrrxapfaf2ptz5v2rxrp" timestamp="1461298360"&gt;48&lt;/key&gt;&lt;/foreign-keys&gt;&lt;ref-type name="Journal Article"&gt;17&lt;/ref-type&gt;&lt;contributors&gt;&lt;authors&gt;&lt;author&gt;Munoz-Price, L Silvia&lt;/author&gt;&lt;author&gt;Hota, Bala&lt;/author&gt;&lt;author&gt;Stemer, Alexander&lt;/author&gt;&lt;author&gt;Weinstein, Robert A&lt;/author&gt;&lt;/authors&gt;&lt;/contributors&gt;&lt;titles&gt;&lt;title&gt;Prevention of bloodstream infections by use of daily chlorhexidine baths for patients at a long-term acute care hospital&lt;/title&gt;&lt;secondary-title&gt;Infection Control &amp;amp; Hospital Epidemiology&lt;/secondary-title&gt;&lt;/titles&gt;&lt;periodical&gt;&lt;full-title&gt;Infection Control &amp;amp; Hospital Epidemiology&lt;/full-title&gt;&lt;/periodical&gt;&lt;pages&gt;1031-1035&lt;/pages&gt;&lt;volume&gt;30&lt;/volume&gt;&lt;number&gt;11&lt;/number&gt;&lt;dates&gt;&lt;year&gt;2009&lt;/year&gt;&lt;/dates&gt;&lt;isbn&gt;1559-6834&lt;/isbn&gt;&lt;urls&gt;&lt;/urls&gt;&lt;/record&gt;&lt;/Cite&gt;&lt;/EndNote&gt;</w:instrText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97856">
              <w:rPr>
                <w:rFonts w:ascii="Times New Roman" w:hAnsi="Times New Roman" w:cs="Times New Roman"/>
                <w:noProof/>
                <w:sz w:val="24"/>
                <w:szCs w:val="24"/>
              </w:rPr>
              <w:t>[13]</w:t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 xml:space="preserve">Duration 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8479AC" w:rsidRPr="009308EF" w:rsidRDefault="004B3887" w:rsidP="00AE27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r w:rsidR="008479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s</w:t>
            </w:r>
            <w:r w:rsidR="008479AC" w:rsidRPr="009308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8479AC" w:rsidRPr="009308EF" w:rsidTr="008479AC">
        <w:tc>
          <w:tcPr>
            <w:tcW w:w="2268" w:type="dxa"/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ry, ICU setting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8479AC" w:rsidRPr="009308EF" w:rsidRDefault="008479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SA </w:t>
            </w:r>
            <w:r w:rsidR="004B38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-term care acute hospital</w:t>
            </w:r>
          </w:p>
        </w:tc>
      </w:tr>
      <w:tr w:rsidR="008479AC" w:rsidRPr="009308EF" w:rsidTr="008479AC">
        <w:tc>
          <w:tcPr>
            <w:tcW w:w="2268" w:type="dxa"/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>CHG bathing method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regnated Cloths</w:t>
            </w:r>
          </w:p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79AC" w:rsidRPr="009308EF" w:rsidTr="008479AC">
        <w:tc>
          <w:tcPr>
            <w:tcW w:w="2268" w:type="dxa"/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2" w:space="0" w:color="auto"/>
            </w:tcBorders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2" w:space="0" w:color="auto"/>
            </w:tcBorders>
          </w:tcPr>
          <w:p w:rsidR="008479AC" w:rsidRPr="009308EF" w:rsidRDefault="004B38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BSI</w:t>
            </w:r>
            <w:r w:rsidR="000305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479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P</w:t>
            </w:r>
          </w:p>
        </w:tc>
      </w:tr>
      <w:tr w:rsidR="008479AC" w:rsidRPr="009308EF" w:rsidTr="008479AC">
        <w:tc>
          <w:tcPr>
            <w:tcW w:w="2268" w:type="dxa"/>
            <w:tcBorders>
              <w:bottom w:val="single" w:sz="4" w:space="0" w:color="auto"/>
            </w:tcBorders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2" w:space="0" w:color="auto"/>
              <w:bottom w:val="single" w:sz="4" w:space="0" w:color="auto"/>
            </w:tcBorders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4686" w:type="dxa"/>
            <w:tcBorders>
              <w:top w:val="single" w:sz="2" w:space="0" w:color="auto"/>
              <w:bottom w:val="single" w:sz="4" w:space="0" w:color="auto"/>
            </w:tcBorders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fore and after</w:t>
            </w:r>
          </w:p>
        </w:tc>
      </w:tr>
      <w:tr w:rsidR="008479AC" w:rsidRPr="009308EF" w:rsidTr="008479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79AC" w:rsidRPr="009308EF" w:rsidRDefault="00813EEF" w:rsidP="00F97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o</w:t>
            </w:r>
            <w:r w:rsidR="008479AC">
              <w:rPr>
                <w:rFonts w:ascii="Times New Roman" w:hAnsi="Times New Roman" w:cs="Times New Roman"/>
                <w:sz w:val="24"/>
                <w:szCs w:val="24"/>
              </w:rPr>
              <w:t>, 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b3RvPC9BdXRob3I+PFllYXI+MjAxNTwvWWVhcj48UmVj
TnVtPjQ2PC9SZWNOdW0+PERpc3BsYXlUZXh0PlsxNF08L0Rpc3BsYXlUZXh0PjxyZWNvcmQ+PHJl
Yy1udW1iZXI+NDY8L3JlYy1udW1iZXI+PGZvcmVpZ24ta2V5cz48a2V5IGFwcD0iRU4iIGRiLWlk
PSI1ZnYwdnR2OXdhend4cWVkd3JyeGFwZmFmMnB0ejV2MnJ4cnAiIHRpbWVzdGFtcD0iMTQ2MTI5
NDE1MSI+NDY8L2tleT48L2ZvcmVpZ24ta2V5cz48cmVmLXR5cGUgbmFtZT0iSm91cm5hbCBBcnRp
Y2xlIj4xNzwvcmVmLXR5cGU+PGNvbnRyaWJ1dG9ycz48YXV0aG9ycz48YXV0aG9yPk5vdG8sIE0u
IEouPC9hdXRob3I+PGF1dGhvcj5Eb21lbmljbywgSC4gSi48L2F1dGhvcj48YXV0aG9yPkJ5cm5l
LCBELiBXLjwvYXV0aG9yPjxhdXRob3I+VGFsYm90LCBULjwvYXV0aG9yPjxhdXRob3I+UmljZSwg
VC4gVy48L2F1dGhvcj48YXV0aG9yPkJlcm5hcmQsIEcuIFIuPC9hdXRob3I+PGF1dGhvcj5XaGVl
bGVyLCBBLiBQLjwvYXV0aG9yPjwvYXV0aG9ycz48L2NvbnRyaWJ1dG9ycz48YXV0aC1hZGRyZXNz
PkRlcGFydG1lbnQgb2YgTWVkaWNpbmUsIFZhbmRlcmJpbHQgVW5pdmVyc2l0eSwgTmFzaHZpbGxl
LCBUZW5uZXNzZWUuJiN4RDtEZXBhcnRtZW50IG9mIEJpb3N0YXRpc3RpY3MsIFZhbmRlcmJpbHQg
VW5pdmVyc2l0eSwgTmFzaHZpbGxlLCBUZW5uZXNzZWUuPC9hdXRoLWFkZHJlc3M+PHRpdGxlcz48
dGl0bGU+Q2hsb3JoZXhpZGluZSBiYXRoaW5nIGFuZCBoZWFsdGggY2FyZS1hc3NvY2lhdGVkIGlu
ZmVjdGlvbnM6IGEgcmFuZG9taXplZCBjbGluaWNhbCB0cmlhbDwvdGl0bGU+PHNlY29uZGFyeS10
aXRsZT5KQU1BPC9zZWNvbmRhcnktdGl0bGU+PC90aXRsZXM+PHBlcmlvZGljYWw+PGZ1bGwtdGl0
bGU+SkFNQTwvZnVsbC10aXRsZT48L3BlcmlvZGljYWw+PHBhZ2VzPjM2OS03ODwvcGFnZXM+PHZv
bHVtZT4zMTM8L3ZvbHVtZT48bnVtYmVyPjQ8L251bWJlcj48a2V5d29yZHM+PGtleXdvcmQ+QWR1
bHQ8L2tleXdvcmQ+PGtleXdvcmQ+QWdlZDwva2V5d29yZD48a2V5d29yZD5CYWN0ZXJlbWlhL3By
ZXZlbnRpb24gJmFtcDsgY29udHJvbDwva2V5d29yZD48a2V5d29yZD4qQmF0aHM8L2tleXdvcmQ+
PGtleXdvcmQ+Q2F0aGV0ZXItUmVsYXRlZCBJbmZlY3Rpb25zL3ByZXZlbnRpb24gJmFtcDsgY29u
dHJvbDwva2V5d29yZD48a2V5d29yZD5DaGxvcmhleGlkaW5lLyphZG1pbmlzdHJhdGlvbiAmYW1w
OyBkb3NhZ2U8L2tleXdvcmQ+PGtleXdvcmQ+Q3JpdGljYWwgSWxsbmVzczwva2V5d29yZD48a2V5
d29yZD5Dcm9zcyBJbmZlY3Rpb24vKnByZXZlbnRpb24gJmFtcDsgY29udHJvbDwva2V5d29yZD48
a2V5d29yZD5Dcm9zcy1PdmVyIFN0dWRpZXM8L2tleXdvcmQ+PGtleXdvcmQ+RGlzaW5mZWN0YW50
cy8qYWRtaW5pc3RyYXRpb24gJmFtcDsgZG9zYWdlPC9rZXl3b3JkPjxrZXl3b3JkPkVudGVyb2Nv
bGl0aXMsIFBzZXVkb21lbWJyYW5vdXMvcHJldmVudGlvbiAmYW1wOyBjb250cm9sPC9rZXl3b3Jk
PjxrZXl3b3JkPkZlbWFsZTwva2V5d29yZD48a2V5d29yZD5IdW1hbnM8L2tleXdvcmQ+PGtleXdv
cmQ+SW50ZW5zaXZlIENhcmUgVW5pdHM8L2tleXdvcmQ+PGtleXdvcmQ+TWFsZTwva2V5d29yZD48
a2V5d29yZD5NaWRkbGUgQWdlZDwva2V5d29yZD48a2V5d29yZD5QbmV1bW9uaWEsIFZlbnRpbGF0
b3ItQXNzb2NpYXRlZC9wcmV2ZW50aW9uICZhbXA7IGNvbnRyb2w8L2tleXdvcmQ+PGtleXdvcmQ+
VXJpbmFyeSBUcmFjdCBJbmZlY3Rpb25zL3ByZXZlbnRpb24gJmFtcDsgY29udHJvbDwva2V5d29y
ZD48L2tleXdvcmRzPjxkYXRlcz48eWVhcj4yMDE1PC95ZWFyPjxwdWItZGF0ZXM+PGRhdGU+SmFu
IDI3PC9kYXRlPjwvcHViLWRhdGVzPjwvZGF0ZXM+PGlzYm4+MTUzOC0zNTk4IChFbGVjdHJvbmlj
KSYjeEQ7MDA5OC03NDg0IChMaW5raW5nKTwvaXNibj48YWNjZXNzaW9uLW51bT4yNTYwMjQ5Njwv
YWNjZXNzaW9uLW51bT48dXJscz48cmVsYXRlZC11cmxzPjx1cmw+aHR0cDovL3d3dy5uY2JpLm5s
bS5uaWguZ292L3B1Ym1lZC8yNTYwMjQ5NjwvdXJsPjwvcmVsYXRlZC11cmxzPjwvdXJscz48Y3Vz
dG9tMj40MzgzMTMzPC9jdXN0b20yPjxlbGVjdHJvbmljLXJlc291cmNlLW51bT4xMC4xMDAxL2ph
bWEuMjAxNC4xODQwMDwvZWxlY3Ryb25pYy1yZXNvdXJjZS1udW0+PC9yZWNvcmQ+PC9DaXRlPjwv
RW5kTm90ZT4A
</w:fldData>
              </w:fldChar>
            </w:r>
            <w:r w:rsidR="00F9785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b3RvPC9BdXRob3I+PFllYXI+MjAxNTwvWWVhcj48UmVj
TnVtPjQ2PC9SZWNOdW0+PERpc3BsYXlUZXh0PlsxNF08L0Rpc3BsYXlUZXh0PjxyZWNvcmQ+PHJl
Yy1udW1iZXI+NDY8L3JlYy1udW1iZXI+PGZvcmVpZ24ta2V5cz48a2V5IGFwcD0iRU4iIGRiLWlk
PSI1ZnYwdnR2OXdhend4cWVkd3JyeGFwZmFmMnB0ejV2MnJ4cnAiIHRpbWVzdGFtcD0iMTQ2MTI5
NDE1MSI+NDY8L2tleT48L2ZvcmVpZ24ta2V5cz48cmVmLXR5cGUgbmFtZT0iSm91cm5hbCBBcnRp
Y2xlIj4xNzwvcmVmLXR5cGU+PGNvbnRyaWJ1dG9ycz48YXV0aG9ycz48YXV0aG9yPk5vdG8sIE0u
IEouPC9hdXRob3I+PGF1dGhvcj5Eb21lbmljbywgSC4gSi48L2F1dGhvcj48YXV0aG9yPkJ5cm5l
LCBELiBXLjwvYXV0aG9yPjxhdXRob3I+VGFsYm90LCBULjwvYXV0aG9yPjxhdXRob3I+UmljZSwg
VC4gVy48L2F1dGhvcj48YXV0aG9yPkJlcm5hcmQsIEcuIFIuPC9hdXRob3I+PGF1dGhvcj5XaGVl
bGVyLCBBLiBQLjwvYXV0aG9yPjwvYXV0aG9ycz48L2NvbnRyaWJ1dG9ycz48YXV0aC1hZGRyZXNz
PkRlcGFydG1lbnQgb2YgTWVkaWNpbmUsIFZhbmRlcmJpbHQgVW5pdmVyc2l0eSwgTmFzaHZpbGxl
LCBUZW5uZXNzZWUuJiN4RDtEZXBhcnRtZW50IG9mIEJpb3N0YXRpc3RpY3MsIFZhbmRlcmJpbHQg
VW5pdmVyc2l0eSwgTmFzaHZpbGxlLCBUZW5uZXNzZWUuPC9hdXRoLWFkZHJlc3M+PHRpdGxlcz48
dGl0bGU+Q2hsb3JoZXhpZGluZSBiYXRoaW5nIGFuZCBoZWFsdGggY2FyZS1hc3NvY2lhdGVkIGlu
ZmVjdGlvbnM6IGEgcmFuZG9taXplZCBjbGluaWNhbCB0cmlhbDwvdGl0bGU+PHNlY29uZGFyeS10
aXRsZT5KQU1BPC9zZWNvbmRhcnktdGl0bGU+PC90aXRsZXM+PHBlcmlvZGljYWw+PGZ1bGwtdGl0
bGU+SkFNQTwvZnVsbC10aXRsZT48L3BlcmlvZGljYWw+PHBhZ2VzPjM2OS03ODwvcGFnZXM+PHZv
bHVtZT4zMTM8L3ZvbHVtZT48bnVtYmVyPjQ8L251bWJlcj48a2V5d29yZHM+PGtleXdvcmQ+QWR1
bHQ8L2tleXdvcmQ+PGtleXdvcmQ+QWdlZDwva2V5d29yZD48a2V5d29yZD5CYWN0ZXJlbWlhL3By
ZXZlbnRpb24gJmFtcDsgY29udHJvbDwva2V5d29yZD48a2V5d29yZD4qQmF0aHM8L2tleXdvcmQ+
PGtleXdvcmQ+Q2F0aGV0ZXItUmVsYXRlZCBJbmZlY3Rpb25zL3ByZXZlbnRpb24gJmFtcDsgY29u
dHJvbDwva2V5d29yZD48a2V5d29yZD5DaGxvcmhleGlkaW5lLyphZG1pbmlzdHJhdGlvbiAmYW1w
OyBkb3NhZ2U8L2tleXdvcmQ+PGtleXdvcmQ+Q3JpdGljYWwgSWxsbmVzczwva2V5d29yZD48a2V5
d29yZD5Dcm9zcyBJbmZlY3Rpb24vKnByZXZlbnRpb24gJmFtcDsgY29udHJvbDwva2V5d29yZD48
a2V5d29yZD5Dcm9zcy1PdmVyIFN0dWRpZXM8L2tleXdvcmQ+PGtleXdvcmQ+RGlzaW5mZWN0YW50
cy8qYWRtaW5pc3RyYXRpb24gJmFtcDsgZG9zYWdlPC9rZXl3b3JkPjxrZXl3b3JkPkVudGVyb2Nv
bGl0aXMsIFBzZXVkb21lbWJyYW5vdXMvcHJldmVudGlvbiAmYW1wOyBjb250cm9sPC9rZXl3b3Jk
PjxrZXl3b3JkPkZlbWFsZTwva2V5d29yZD48a2V5d29yZD5IdW1hbnM8L2tleXdvcmQ+PGtleXdv
cmQ+SW50ZW5zaXZlIENhcmUgVW5pdHM8L2tleXdvcmQ+PGtleXdvcmQ+TWFsZTwva2V5d29yZD48
a2V5d29yZD5NaWRkbGUgQWdlZDwva2V5d29yZD48a2V5d29yZD5QbmV1bW9uaWEsIFZlbnRpbGF0
b3ItQXNzb2NpYXRlZC9wcmV2ZW50aW9uICZhbXA7IGNvbnRyb2w8L2tleXdvcmQ+PGtleXdvcmQ+
VXJpbmFyeSBUcmFjdCBJbmZlY3Rpb25zL3ByZXZlbnRpb24gJmFtcDsgY29udHJvbDwva2V5d29y
ZD48L2tleXdvcmRzPjxkYXRlcz48eWVhcj4yMDE1PC95ZWFyPjxwdWItZGF0ZXM+PGRhdGU+SmFu
IDI3PC9kYXRlPjwvcHViLWRhdGVzPjwvZGF0ZXM+PGlzYm4+MTUzOC0zNTk4IChFbGVjdHJvbmlj
KSYjeEQ7MDA5OC03NDg0IChMaW5raW5nKTwvaXNibj48YWNjZXNzaW9uLW51bT4yNTYwMjQ5Njwv
YWNjZXNzaW9uLW51bT48dXJscz48cmVsYXRlZC11cmxzPjx1cmw+aHR0cDovL3d3dy5uY2JpLm5s
bS5uaWguZ292L3B1Ym1lZC8yNTYwMjQ5NjwvdXJsPjwvcmVsYXRlZC11cmxzPjwvdXJscz48Y3Vz
dG9tMj40MzgzMTMzPC9jdXN0b20yPjxlbGVjdHJvbmljLXJlc291cmNlLW51bT4xMC4xMDAxL2ph
bWEuMjAxNC4xODQwMDwvZWxlY3Ryb25pYy1yZXNvdXJjZS1udW0+PC9yZWNvcmQ+PC9DaXRlPjwv
RW5kTm90ZT4A
</w:fldData>
              </w:fldChar>
            </w:r>
            <w:r w:rsidR="00F9785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97856">
              <w:rPr>
                <w:rFonts w:ascii="Times New Roman" w:hAnsi="Times New Roman" w:cs="Times New Roman"/>
                <w:noProof/>
                <w:sz w:val="24"/>
                <w:szCs w:val="24"/>
              </w:rPr>
              <w:t>[14]</w:t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8479AC" w:rsidRPr="009308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 xml:space="preserve">Duration </w:t>
            </w:r>
          </w:p>
        </w:tc>
        <w:tc>
          <w:tcPr>
            <w:tcW w:w="4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79AC" w:rsidRPr="009308EF" w:rsidRDefault="00813EEF" w:rsidP="00AE27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months</w:t>
            </w:r>
            <w:r w:rsidR="008479AC" w:rsidRPr="009308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8479AC" w:rsidRPr="009308EF" w:rsidTr="008479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ry, ICU setting</w:t>
            </w:r>
          </w:p>
        </w:tc>
        <w:tc>
          <w:tcPr>
            <w:tcW w:w="4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79AC" w:rsidRPr="009308EF" w:rsidRDefault="008479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SA </w:t>
            </w:r>
            <w:r w:rsidR="002450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v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CUs</w:t>
            </w:r>
          </w:p>
        </w:tc>
      </w:tr>
      <w:tr w:rsidR="008479AC" w:rsidRPr="009308EF" w:rsidTr="008479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>CHG bathing method</w:t>
            </w:r>
          </w:p>
        </w:tc>
        <w:tc>
          <w:tcPr>
            <w:tcW w:w="4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regnated Cloths</w:t>
            </w:r>
          </w:p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479AC" w:rsidRPr="009308EF" w:rsidTr="008479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4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79AC" w:rsidRPr="009308EF" w:rsidRDefault="002450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</w:t>
            </w:r>
            <w:r w:rsidR="008479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SI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UTI, </w:t>
            </w:r>
            <w:r w:rsidR="008479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8479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8479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diff</w:t>
            </w:r>
            <w:r w:rsidR="008479AC" w:rsidRPr="009308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8479AC" w:rsidRPr="009308EF" w:rsidTr="008479A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79AC" w:rsidRPr="009308EF" w:rsidRDefault="008479AC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4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79AC" w:rsidRPr="009308EF" w:rsidRDefault="00813EEF" w:rsidP="00AE27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is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ross-over</w:t>
            </w:r>
          </w:p>
        </w:tc>
      </w:tr>
      <w:tr w:rsidR="00813EEF" w:rsidRPr="009308EF" w:rsidTr="00AE277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EEF" w:rsidRPr="009308EF" w:rsidRDefault="00813EEF" w:rsidP="00F97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povich, 2009</w:t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9785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opovich&lt;/Author&gt;&lt;Year&gt;2009&lt;/Year&gt;&lt;RecNum&gt;47&lt;/RecNum&gt;&lt;DisplayText&gt;[15]&lt;/DisplayText&gt;&lt;record&gt;&lt;rec-number&gt;47&lt;/rec-number&gt;&lt;foreign-keys&gt;&lt;key app="EN" db-id="5fv0vtv9wazwxqedwrrxapfaf2ptz5v2rxrp" timestamp="1461297641"&gt;47&lt;/key&gt;&lt;/foreign-keys&gt;&lt;ref-type name="Journal Article"&gt;17&lt;/ref-type&gt;&lt;contributors&gt;&lt;authors&gt;&lt;author&gt;Popovich, Kyle J&lt;/author&gt;&lt;author&gt;Hota, Bala&lt;/author&gt;&lt;author&gt;Hayes, Robert&lt;/author&gt;&lt;author&gt;Weinstein, Robert A&lt;/author&gt;&lt;author&gt;Hayden, Mary K&lt;/author&gt;&lt;/authors&gt;&lt;/contributors&gt;&lt;titles&gt;&lt;title&gt;Effectiveness of routine patient cleansing with chlorhexidine gluconate for infection prevention in the medical intensive care unit&lt;/title&gt;&lt;secondary-title&gt;Infection Control &amp;amp; Hospital Epidemiology&lt;/secondary-title&gt;&lt;/titles&gt;&lt;periodical&gt;&lt;full-title&gt;Infection Control &amp;amp; Hospital Epidemiology&lt;/full-title&gt;&lt;/periodical&gt;&lt;pages&gt;959-963&lt;/pages&gt;&lt;volume&gt;30&lt;/volume&gt;&lt;number&gt;10&lt;/number&gt;&lt;dates&gt;&lt;year&gt;2009&lt;/year&gt;&lt;/dates&gt;&lt;isbn&gt;1559-6834&lt;/isbn&gt;&lt;urls&gt;&lt;/urls&gt;&lt;/record&gt;&lt;/Cite&gt;&lt;/EndNote&gt;</w:instrText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97856">
              <w:rPr>
                <w:rFonts w:ascii="Times New Roman" w:hAnsi="Times New Roman" w:cs="Times New Roman"/>
                <w:noProof/>
                <w:sz w:val="24"/>
                <w:szCs w:val="24"/>
              </w:rPr>
              <w:t>[15]</w:t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EEF" w:rsidRPr="009308EF" w:rsidRDefault="00813EEF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 xml:space="preserve">Duration </w:t>
            </w:r>
          </w:p>
        </w:tc>
        <w:tc>
          <w:tcPr>
            <w:tcW w:w="4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EEF" w:rsidRPr="009308EF" w:rsidRDefault="00813EEF" w:rsidP="00AE27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months</w:t>
            </w:r>
            <w:r w:rsidRPr="009308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813EEF" w:rsidRPr="009308EF" w:rsidTr="00AE277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13EEF" w:rsidRPr="009308EF" w:rsidRDefault="00813EEF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EEF" w:rsidRPr="009308EF" w:rsidRDefault="00813EEF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ry, ICU setting</w:t>
            </w:r>
          </w:p>
        </w:tc>
        <w:tc>
          <w:tcPr>
            <w:tcW w:w="4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EEF" w:rsidRPr="009308EF" w:rsidRDefault="006B1F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A single medical ICU</w:t>
            </w:r>
          </w:p>
        </w:tc>
      </w:tr>
      <w:tr w:rsidR="00813EEF" w:rsidRPr="009308EF" w:rsidTr="00AE277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13EEF" w:rsidRPr="009308EF" w:rsidRDefault="00813EEF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EEF" w:rsidRPr="009308EF" w:rsidRDefault="00813EEF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>CHG bathing method</w:t>
            </w:r>
          </w:p>
        </w:tc>
        <w:tc>
          <w:tcPr>
            <w:tcW w:w="4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EEF" w:rsidRPr="009308EF" w:rsidRDefault="00813EEF" w:rsidP="00AE27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regnated Cloths</w:t>
            </w:r>
          </w:p>
          <w:p w:rsidR="00813EEF" w:rsidRPr="009308EF" w:rsidRDefault="00813EEF" w:rsidP="00AE27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3EEF" w:rsidRPr="009308EF" w:rsidTr="00AE277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13EEF" w:rsidRPr="009308EF" w:rsidRDefault="00813EEF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EEF" w:rsidRPr="009308EF" w:rsidRDefault="00813EEF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4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EEF" w:rsidRPr="009308EF" w:rsidRDefault="006B1F85" w:rsidP="00AE27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BSI</w:t>
            </w:r>
            <w:r w:rsidR="00117F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VAP</w:t>
            </w:r>
            <w:r w:rsidR="00584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RSA-B and MRSA-B</w:t>
            </w:r>
          </w:p>
        </w:tc>
      </w:tr>
      <w:tr w:rsidR="00813EEF" w:rsidRPr="009308EF" w:rsidTr="00AE277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EEF" w:rsidRPr="009308EF" w:rsidRDefault="00813EEF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EEF" w:rsidRPr="009308EF" w:rsidRDefault="00813EEF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4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EEF" w:rsidRPr="009308EF" w:rsidRDefault="006B1F85" w:rsidP="00AE27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fore and after</w:t>
            </w:r>
          </w:p>
        </w:tc>
      </w:tr>
      <w:tr w:rsidR="00813EEF" w:rsidRPr="009308EF" w:rsidTr="00AE277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EEF" w:rsidRPr="009308EF" w:rsidRDefault="00813EEF" w:rsidP="00F97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povich, 2010</w:t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9785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opovich&lt;/Author&gt;&lt;Year&gt;2010&lt;/Year&gt;&lt;RecNum&gt;41&lt;/RecNum&gt;&lt;DisplayText&gt;[16]&lt;/DisplayText&gt;&lt;record&gt;&lt;rec-number&gt;41&lt;/rec-number&gt;&lt;foreign-keys&gt;&lt;key app="EN" db-id="5fv0vtv9wazwxqedwrrxapfaf2ptz5v2rxrp" timestamp="1460526021"&gt;41&lt;/key&gt;&lt;/foreign-keys&gt;&lt;ref-type name="Journal Article"&gt;17&lt;/ref-type&gt;&lt;contributors&gt;&lt;authors&gt;&lt;author&gt;Popovich, Kyle J&lt;/author&gt;&lt;author&gt;Hota, Bala&lt;/author&gt;&lt;author&gt;Hayes, Robert&lt;/author&gt;&lt;author&gt;Weinstein, Robert A&lt;/author&gt;&lt;author&gt;Hayden, Mary K&lt;/author&gt;&lt;/authors&gt;&lt;/contributors&gt;&lt;titles&gt;&lt;title&gt;Daily skin cleansing with chlorhexidine did not reduce the rate of central-line associated bloodstream infection in a surgical intensive care unit&lt;/title&gt;&lt;secondary-title&gt;Intensive care medicine&lt;/secondary-title&gt;&lt;/titles&gt;&lt;periodical&gt;&lt;full-title&gt;Intensive care medicine&lt;/full-title&gt;&lt;/periodical&gt;&lt;pages&gt;854-858&lt;/pages&gt;&lt;volume&gt;36&lt;/volume&gt;&lt;number&gt;5&lt;/number&gt;&lt;dates&gt;&lt;year&gt;2010&lt;/year&gt;&lt;/dates&gt;&lt;isbn&gt;0342-4642&lt;/isbn&gt;&lt;urls&gt;&lt;/urls&gt;&lt;/record&gt;&lt;/Cite&gt;&lt;/EndNote&gt;</w:instrText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97856">
              <w:rPr>
                <w:rFonts w:ascii="Times New Roman" w:hAnsi="Times New Roman" w:cs="Times New Roman"/>
                <w:noProof/>
                <w:sz w:val="24"/>
                <w:szCs w:val="24"/>
              </w:rPr>
              <w:t>[16]</w:t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EEF" w:rsidRPr="009308EF" w:rsidRDefault="00813EEF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 xml:space="preserve">Duration </w:t>
            </w:r>
          </w:p>
        </w:tc>
        <w:tc>
          <w:tcPr>
            <w:tcW w:w="4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EEF" w:rsidRPr="009308EF" w:rsidRDefault="00412FC2" w:rsidP="00AE27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6 </w:t>
            </w:r>
            <w:r w:rsidR="00813E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hs</w:t>
            </w:r>
            <w:r w:rsidR="00813EEF" w:rsidRPr="009308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813EEF" w:rsidRPr="009308EF" w:rsidTr="00AE277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13EEF" w:rsidRPr="009308EF" w:rsidRDefault="00813EEF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EEF" w:rsidRPr="009308EF" w:rsidRDefault="00813EEF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ry, ICU setting</w:t>
            </w:r>
          </w:p>
        </w:tc>
        <w:tc>
          <w:tcPr>
            <w:tcW w:w="4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EEF" w:rsidRPr="009308EF" w:rsidRDefault="00813E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SA </w:t>
            </w:r>
            <w:r w:rsidR="00CE38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surgica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CU</w:t>
            </w:r>
          </w:p>
        </w:tc>
      </w:tr>
      <w:tr w:rsidR="00813EEF" w:rsidRPr="009308EF" w:rsidTr="00AE277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13EEF" w:rsidRPr="009308EF" w:rsidRDefault="00813EEF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EEF" w:rsidRPr="009308EF" w:rsidRDefault="00813EEF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>CHG bathing method</w:t>
            </w:r>
          </w:p>
        </w:tc>
        <w:tc>
          <w:tcPr>
            <w:tcW w:w="4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EEF" w:rsidRPr="009308EF" w:rsidRDefault="00813EEF" w:rsidP="00AE27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regnated Cloths</w:t>
            </w:r>
          </w:p>
          <w:p w:rsidR="00813EEF" w:rsidRPr="009308EF" w:rsidRDefault="00813EEF" w:rsidP="00AE27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3EEF" w:rsidRPr="009308EF" w:rsidTr="00AE277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13EEF" w:rsidRPr="009308EF" w:rsidRDefault="00813EEF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EEF" w:rsidRPr="009308EF" w:rsidRDefault="00813EEF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4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EEF" w:rsidRPr="009308EF" w:rsidRDefault="00584A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BSI, VAP, MRSA-B and MRSA-B</w:t>
            </w:r>
          </w:p>
        </w:tc>
      </w:tr>
      <w:tr w:rsidR="00813EEF" w:rsidRPr="009308EF" w:rsidTr="00AE277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EEF" w:rsidRPr="009308EF" w:rsidRDefault="00813EEF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EEF" w:rsidRPr="009308EF" w:rsidRDefault="00813EEF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4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EEF" w:rsidRPr="009308EF" w:rsidRDefault="00A80E43" w:rsidP="00AE27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fore and after</w:t>
            </w:r>
          </w:p>
        </w:tc>
      </w:tr>
      <w:tr w:rsidR="00813EEF" w:rsidRPr="009308EF" w:rsidTr="00AE277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EEF" w:rsidRPr="009308EF" w:rsidRDefault="00813EEF" w:rsidP="00F978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non, 2006</w:t>
            </w:r>
            <w:r w:rsidR="00AE27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9785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ernon&lt;/Author&gt;&lt;Year&gt;2006&lt;/Year&gt;&lt;RecNum&gt;36&lt;/RecNum&gt;&lt;DisplayText&gt;[17]&lt;/DisplayText&gt;&lt;record&gt;&lt;rec-number&gt;36&lt;/rec-number&gt;&lt;foreign-keys&gt;&lt;key app="EN" db-id="5fv0vtv9wazwxqedwrrxapfaf2ptz5v2rxrp" timestamp="1460524958"&gt;36&lt;/key&gt;&lt;/foreign-keys&gt;&lt;ref-type name="Journal Article"&gt;17&lt;/ref-type&gt;&lt;contributors&gt;&lt;authors&gt;&lt;author&gt;Vernon, Michael O&lt;/author&gt;&lt;author&gt;Hayden, Mary K&lt;/author&gt;&lt;author&gt;Trick, William E&lt;/author&gt;&lt;author&gt;Hayes, Robert A&lt;/author&gt;&lt;author&gt;Blom, Donald W&lt;/author&gt;&lt;author&gt;Weinstein, Robert A&lt;/author&gt;&lt;/authors&gt;&lt;/contributors&gt;&lt;titles&gt;&lt;title&gt;Chlorhexidine gluconate to cleanse patients in a medical intensive care unit: the effectiveness of source control to reduce the bioburden of vancomycin-resistant enterococci&lt;/title&gt;&lt;secondary-title&gt;Archives of Internal Medicine&lt;/secondary-title&gt;&lt;/titles&gt;&lt;periodical&gt;&lt;full-title&gt;Archives of internal medicine&lt;/full-title&gt;&lt;/periodical&gt;&lt;pages&gt;306-312&lt;/pages&gt;&lt;volume&gt;166&lt;/volume&gt;&lt;number&gt;3&lt;/number&gt;&lt;dates&gt;&lt;year&gt;2006&lt;/year&gt;&lt;/dates&gt;&lt;isbn&gt;0003-9926&lt;/isbn&gt;&lt;urls&gt;&lt;/urls&gt;&lt;/record&gt;&lt;/Cite&gt;&lt;/EndNote&gt;</w:instrText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97856">
              <w:rPr>
                <w:rFonts w:ascii="Times New Roman" w:hAnsi="Times New Roman" w:cs="Times New Roman"/>
                <w:noProof/>
                <w:sz w:val="24"/>
                <w:szCs w:val="24"/>
              </w:rPr>
              <w:t>[17]</w:t>
            </w:r>
            <w:r w:rsidR="00AD658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EEF" w:rsidRPr="009308EF" w:rsidRDefault="00813EEF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 xml:space="preserve">Duration </w:t>
            </w:r>
          </w:p>
        </w:tc>
        <w:tc>
          <w:tcPr>
            <w:tcW w:w="4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EEF" w:rsidRPr="009308EF" w:rsidRDefault="006F267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4 </w:t>
            </w:r>
            <w:r w:rsidR="00813E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hs</w:t>
            </w:r>
            <w:r w:rsidR="00813EEF" w:rsidRPr="009308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813EEF" w:rsidRPr="009308EF" w:rsidTr="00AE277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13EEF" w:rsidRPr="009308EF" w:rsidRDefault="00813EEF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EEF" w:rsidRPr="009308EF" w:rsidRDefault="00813EEF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ntry, ICU setting</w:t>
            </w:r>
          </w:p>
        </w:tc>
        <w:tc>
          <w:tcPr>
            <w:tcW w:w="4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EEF" w:rsidRPr="009308EF" w:rsidRDefault="00813EE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SA </w:t>
            </w:r>
            <w:r w:rsidR="006F26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single medic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U</w:t>
            </w:r>
          </w:p>
        </w:tc>
      </w:tr>
      <w:tr w:rsidR="00813EEF" w:rsidRPr="009308EF" w:rsidTr="00AE277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13EEF" w:rsidRPr="009308EF" w:rsidRDefault="00813EEF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EEF" w:rsidRPr="009308EF" w:rsidRDefault="00813EEF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>CHG bathing method</w:t>
            </w:r>
          </w:p>
        </w:tc>
        <w:tc>
          <w:tcPr>
            <w:tcW w:w="4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EEF" w:rsidRPr="009308EF" w:rsidRDefault="00813EEF" w:rsidP="00AE277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regnated Cloths</w:t>
            </w:r>
          </w:p>
          <w:p w:rsidR="00813EEF" w:rsidRPr="009308EF" w:rsidRDefault="00813EEF" w:rsidP="00AE27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3EEF" w:rsidRPr="009308EF" w:rsidTr="00AE277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13EEF" w:rsidRPr="009308EF" w:rsidRDefault="00813EEF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EEF" w:rsidRPr="009308EF" w:rsidRDefault="00813EEF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08EF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4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EEF" w:rsidRPr="009308EF" w:rsidRDefault="00813EEF" w:rsidP="00AE27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RE-C</w:t>
            </w:r>
            <w:r w:rsidRPr="009308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813EEF" w:rsidRPr="009308EF" w:rsidTr="00AE277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EEF" w:rsidRPr="009308EF" w:rsidRDefault="00813EEF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EEF" w:rsidRPr="009308EF" w:rsidRDefault="00813EEF" w:rsidP="00AE27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4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EEF" w:rsidRPr="009308EF" w:rsidRDefault="00813EEF" w:rsidP="00AE27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fore and after</w:t>
            </w:r>
            <w:r w:rsidR="006F26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ingle crossover (two CHG periods and one control period)</w:t>
            </w:r>
          </w:p>
        </w:tc>
      </w:tr>
    </w:tbl>
    <w:p w:rsidR="009308EF" w:rsidRPr="00E8622B" w:rsidRDefault="009308EF" w:rsidP="009308EF">
      <w:pPr>
        <w:rPr>
          <w:rFonts w:ascii="Times New Roman" w:hAnsi="Times New Roman" w:cs="Times New Roman"/>
          <w:sz w:val="24"/>
          <w:szCs w:val="24"/>
        </w:rPr>
      </w:pPr>
    </w:p>
    <w:p w:rsidR="009308EF" w:rsidRPr="00FA7330" w:rsidRDefault="009308EF" w:rsidP="00950487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sectPr w:rsidR="009308EF" w:rsidRPr="00FA7330" w:rsidSect="00D01EC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119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MLAwsrA0MTEysrQwtTBU0lEKTi0uzszPAykwNKkFADPC0M0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D2B38"/>
    <w:rsid w:val="000064BC"/>
    <w:rsid w:val="00007D5B"/>
    <w:rsid w:val="00017446"/>
    <w:rsid w:val="00027B18"/>
    <w:rsid w:val="0003059E"/>
    <w:rsid w:val="00037E38"/>
    <w:rsid w:val="00041C89"/>
    <w:rsid w:val="00044948"/>
    <w:rsid w:val="000465C9"/>
    <w:rsid w:val="00053A2A"/>
    <w:rsid w:val="00060E47"/>
    <w:rsid w:val="000638C8"/>
    <w:rsid w:val="000644D6"/>
    <w:rsid w:val="000837C5"/>
    <w:rsid w:val="00087CB1"/>
    <w:rsid w:val="00090E0F"/>
    <w:rsid w:val="00097A89"/>
    <w:rsid w:val="000A0349"/>
    <w:rsid w:val="000A049E"/>
    <w:rsid w:val="000B01B9"/>
    <w:rsid w:val="000D2B38"/>
    <w:rsid w:val="000D5F2D"/>
    <w:rsid w:val="000E039C"/>
    <w:rsid w:val="000F7774"/>
    <w:rsid w:val="0010012E"/>
    <w:rsid w:val="001032FD"/>
    <w:rsid w:val="00107C56"/>
    <w:rsid w:val="001144B4"/>
    <w:rsid w:val="00114CC1"/>
    <w:rsid w:val="00117395"/>
    <w:rsid w:val="00117F95"/>
    <w:rsid w:val="00132B87"/>
    <w:rsid w:val="00132D2A"/>
    <w:rsid w:val="00134621"/>
    <w:rsid w:val="00144783"/>
    <w:rsid w:val="00145B2C"/>
    <w:rsid w:val="001500F1"/>
    <w:rsid w:val="001523F8"/>
    <w:rsid w:val="001549F2"/>
    <w:rsid w:val="00167177"/>
    <w:rsid w:val="00172EAE"/>
    <w:rsid w:val="0017615A"/>
    <w:rsid w:val="0019294B"/>
    <w:rsid w:val="00192A60"/>
    <w:rsid w:val="0019627E"/>
    <w:rsid w:val="001A2D65"/>
    <w:rsid w:val="001A6597"/>
    <w:rsid w:val="001A77DB"/>
    <w:rsid w:val="001B4C35"/>
    <w:rsid w:val="001B65CF"/>
    <w:rsid w:val="001C5995"/>
    <w:rsid w:val="001D5AA1"/>
    <w:rsid w:val="001E3608"/>
    <w:rsid w:val="001F1FB9"/>
    <w:rsid w:val="001F5006"/>
    <w:rsid w:val="001F53C3"/>
    <w:rsid w:val="0021405D"/>
    <w:rsid w:val="0021785A"/>
    <w:rsid w:val="002257FF"/>
    <w:rsid w:val="002350EE"/>
    <w:rsid w:val="00237390"/>
    <w:rsid w:val="00245096"/>
    <w:rsid w:val="00246714"/>
    <w:rsid w:val="0024696F"/>
    <w:rsid w:val="00254DCC"/>
    <w:rsid w:val="00255F76"/>
    <w:rsid w:val="002565B9"/>
    <w:rsid w:val="002706AF"/>
    <w:rsid w:val="00275FF4"/>
    <w:rsid w:val="00295564"/>
    <w:rsid w:val="002A0B29"/>
    <w:rsid w:val="002B05C1"/>
    <w:rsid w:val="002B32FD"/>
    <w:rsid w:val="002C16DE"/>
    <w:rsid w:val="002C39F1"/>
    <w:rsid w:val="002D2B91"/>
    <w:rsid w:val="002D6C8A"/>
    <w:rsid w:val="002E7720"/>
    <w:rsid w:val="002F159E"/>
    <w:rsid w:val="002F2A0C"/>
    <w:rsid w:val="002F6FEC"/>
    <w:rsid w:val="00306FB8"/>
    <w:rsid w:val="003072A2"/>
    <w:rsid w:val="00311E03"/>
    <w:rsid w:val="00315AE4"/>
    <w:rsid w:val="00315E1C"/>
    <w:rsid w:val="003207C6"/>
    <w:rsid w:val="00332649"/>
    <w:rsid w:val="00332904"/>
    <w:rsid w:val="00343141"/>
    <w:rsid w:val="00352345"/>
    <w:rsid w:val="003554C0"/>
    <w:rsid w:val="00355F17"/>
    <w:rsid w:val="00366068"/>
    <w:rsid w:val="003701D6"/>
    <w:rsid w:val="00371FE6"/>
    <w:rsid w:val="003760FB"/>
    <w:rsid w:val="00376706"/>
    <w:rsid w:val="00383309"/>
    <w:rsid w:val="003916A6"/>
    <w:rsid w:val="003972A9"/>
    <w:rsid w:val="003A05EB"/>
    <w:rsid w:val="003B734A"/>
    <w:rsid w:val="003C37B2"/>
    <w:rsid w:val="003C448A"/>
    <w:rsid w:val="003D78E7"/>
    <w:rsid w:val="003E1AD2"/>
    <w:rsid w:val="003F6C1C"/>
    <w:rsid w:val="00400AB6"/>
    <w:rsid w:val="00401890"/>
    <w:rsid w:val="00404F90"/>
    <w:rsid w:val="00405A3A"/>
    <w:rsid w:val="00411F19"/>
    <w:rsid w:val="00412FC2"/>
    <w:rsid w:val="004139FC"/>
    <w:rsid w:val="00423E9A"/>
    <w:rsid w:val="00425777"/>
    <w:rsid w:val="00430AFB"/>
    <w:rsid w:val="004328FA"/>
    <w:rsid w:val="00434B28"/>
    <w:rsid w:val="00444FF0"/>
    <w:rsid w:val="004547FE"/>
    <w:rsid w:val="00461D8C"/>
    <w:rsid w:val="00466162"/>
    <w:rsid w:val="00472193"/>
    <w:rsid w:val="00474C0F"/>
    <w:rsid w:val="00485FD9"/>
    <w:rsid w:val="0048642E"/>
    <w:rsid w:val="00487514"/>
    <w:rsid w:val="0049315C"/>
    <w:rsid w:val="004A06B4"/>
    <w:rsid w:val="004B1462"/>
    <w:rsid w:val="004B3887"/>
    <w:rsid w:val="004C465B"/>
    <w:rsid w:val="004D5C4D"/>
    <w:rsid w:val="004D77E2"/>
    <w:rsid w:val="004E0879"/>
    <w:rsid w:val="004E2333"/>
    <w:rsid w:val="004E516D"/>
    <w:rsid w:val="004E75E9"/>
    <w:rsid w:val="004F3BF8"/>
    <w:rsid w:val="004F6558"/>
    <w:rsid w:val="005028D2"/>
    <w:rsid w:val="0051374F"/>
    <w:rsid w:val="00526C24"/>
    <w:rsid w:val="005273E9"/>
    <w:rsid w:val="00530364"/>
    <w:rsid w:val="0053058F"/>
    <w:rsid w:val="005426EF"/>
    <w:rsid w:val="00561EEE"/>
    <w:rsid w:val="00566E26"/>
    <w:rsid w:val="00572F14"/>
    <w:rsid w:val="00575817"/>
    <w:rsid w:val="00584AC4"/>
    <w:rsid w:val="00590EF9"/>
    <w:rsid w:val="005A0E24"/>
    <w:rsid w:val="005A712F"/>
    <w:rsid w:val="005B0828"/>
    <w:rsid w:val="005B418F"/>
    <w:rsid w:val="005C50E1"/>
    <w:rsid w:val="005D593E"/>
    <w:rsid w:val="005E1388"/>
    <w:rsid w:val="005F422C"/>
    <w:rsid w:val="005F689D"/>
    <w:rsid w:val="006022B3"/>
    <w:rsid w:val="006028F2"/>
    <w:rsid w:val="006069C5"/>
    <w:rsid w:val="00610183"/>
    <w:rsid w:val="006117BE"/>
    <w:rsid w:val="00620097"/>
    <w:rsid w:val="00623272"/>
    <w:rsid w:val="00623947"/>
    <w:rsid w:val="00624EFD"/>
    <w:rsid w:val="00630305"/>
    <w:rsid w:val="0063540D"/>
    <w:rsid w:val="00641DE9"/>
    <w:rsid w:val="006642D8"/>
    <w:rsid w:val="0067037E"/>
    <w:rsid w:val="00670D60"/>
    <w:rsid w:val="006726D0"/>
    <w:rsid w:val="00695C1C"/>
    <w:rsid w:val="006961CC"/>
    <w:rsid w:val="006A513E"/>
    <w:rsid w:val="006B1CC2"/>
    <w:rsid w:val="006B1F85"/>
    <w:rsid w:val="006B353A"/>
    <w:rsid w:val="006B4D6E"/>
    <w:rsid w:val="006B74D7"/>
    <w:rsid w:val="006E2B08"/>
    <w:rsid w:val="006E32CC"/>
    <w:rsid w:val="006E53D6"/>
    <w:rsid w:val="006E6C07"/>
    <w:rsid w:val="006F2678"/>
    <w:rsid w:val="006F26EA"/>
    <w:rsid w:val="00702E6F"/>
    <w:rsid w:val="007032E3"/>
    <w:rsid w:val="00712706"/>
    <w:rsid w:val="00716F02"/>
    <w:rsid w:val="00721F5F"/>
    <w:rsid w:val="00723E0A"/>
    <w:rsid w:val="007300BC"/>
    <w:rsid w:val="007309B3"/>
    <w:rsid w:val="00732D3B"/>
    <w:rsid w:val="00750093"/>
    <w:rsid w:val="00751B68"/>
    <w:rsid w:val="00755421"/>
    <w:rsid w:val="00757086"/>
    <w:rsid w:val="00757E2C"/>
    <w:rsid w:val="00776782"/>
    <w:rsid w:val="00780D27"/>
    <w:rsid w:val="0078188F"/>
    <w:rsid w:val="00795D8A"/>
    <w:rsid w:val="007A3FF9"/>
    <w:rsid w:val="007A4F70"/>
    <w:rsid w:val="007A7BCF"/>
    <w:rsid w:val="007B4B79"/>
    <w:rsid w:val="007C0EE6"/>
    <w:rsid w:val="007C12A4"/>
    <w:rsid w:val="007C21D5"/>
    <w:rsid w:val="007C2465"/>
    <w:rsid w:val="007C6C3E"/>
    <w:rsid w:val="007D713F"/>
    <w:rsid w:val="007E215A"/>
    <w:rsid w:val="007E5869"/>
    <w:rsid w:val="007F5064"/>
    <w:rsid w:val="007F67EC"/>
    <w:rsid w:val="007F6C5B"/>
    <w:rsid w:val="008028CD"/>
    <w:rsid w:val="00805B05"/>
    <w:rsid w:val="00813EEF"/>
    <w:rsid w:val="00817F62"/>
    <w:rsid w:val="008255C2"/>
    <w:rsid w:val="00827152"/>
    <w:rsid w:val="008317C8"/>
    <w:rsid w:val="00842988"/>
    <w:rsid w:val="008429E2"/>
    <w:rsid w:val="00843CE6"/>
    <w:rsid w:val="0084580D"/>
    <w:rsid w:val="008479AC"/>
    <w:rsid w:val="00850726"/>
    <w:rsid w:val="008516E5"/>
    <w:rsid w:val="00854155"/>
    <w:rsid w:val="008574E3"/>
    <w:rsid w:val="008600EB"/>
    <w:rsid w:val="00860A0B"/>
    <w:rsid w:val="008659F7"/>
    <w:rsid w:val="00865A71"/>
    <w:rsid w:val="008862E6"/>
    <w:rsid w:val="00886511"/>
    <w:rsid w:val="00886F0E"/>
    <w:rsid w:val="00890B6E"/>
    <w:rsid w:val="00891625"/>
    <w:rsid w:val="00897EBC"/>
    <w:rsid w:val="008A3D91"/>
    <w:rsid w:val="008A47C0"/>
    <w:rsid w:val="008A71DD"/>
    <w:rsid w:val="008C2E25"/>
    <w:rsid w:val="008C6E6B"/>
    <w:rsid w:val="008D05D9"/>
    <w:rsid w:val="008D1C53"/>
    <w:rsid w:val="008D5495"/>
    <w:rsid w:val="008E282C"/>
    <w:rsid w:val="008E51D1"/>
    <w:rsid w:val="008E68F6"/>
    <w:rsid w:val="009014A3"/>
    <w:rsid w:val="00907BD0"/>
    <w:rsid w:val="00910335"/>
    <w:rsid w:val="009250EF"/>
    <w:rsid w:val="00926520"/>
    <w:rsid w:val="00926C64"/>
    <w:rsid w:val="009308EF"/>
    <w:rsid w:val="00930F6E"/>
    <w:rsid w:val="00942E55"/>
    <w:rsid w:val="00946E83"/>
    <w:rsid w:val="0094714A"/>
    <w:rsid w:val="00947629"/>
    <w:rsid w:val="00950487"/>
    <w:rsid w:val="00956F98"/>
    <w:rsid w:val="0096224C"/>
    <w:rsid w:val="009733ED"/>
    <w:rsid w:val="009813A0"/>
    <w:rsid w:val="00982B2A"/>
    <w:rsid w:val="009859D9"/>
    <w:rsid w:val="00986C61"/>
    <w:rsid w:val="0099600C"/>
    <w:rsid w:val="009A186B"/>
    <w:rsid w:val="009B4B35"/>
    <w:rsid w:val="009B5E4E"/>
    <w:rsid w:val="009C08CF"/>
    <w:rsid w:val="009C17C9"/>
    <w:rsid w:val="009C5409"/>
    <w:rsid w:val="009D2B74"/>
    <w:rsid w:val="009D4C13"/>
    <w:rsid w:val="009D66D5"/>
    <w:rsid w:val="009D682A"/>
    <w:rsid w:val="009E5749"/>
    <w:rsid w:val="009E7B57"/>
    <w:rsid w:val="009F1A8E"/>
    <w:rsid w:val="009F46A3"/>
    <w:rsid w:val="009F5811"/>
    <w:rsid w:val="009F7C4A"/>
    <w:rsid w:val="009F7DDF"/>
    <w:rsid w:val="00A05432"/>
    <w:rsid w:val="00A0636C"/>
    <w:rsid w:val="00A12693"/>
    <w:rsid w:val="00A2450F"/>
    <w:rsid w:val="00A32A35"/>
    <w:rsid w:val="00A33892"/>
    <w:rsid w:val="00A429CD"/>
    <w:rsid w:val="00A42EED"/>
    <w:rsid w:val="00A46BA6"/>
    <w:rsid w:val="00A51A00"/>
    <w:rsid w:val="00A60435"/>
    <w:rsid w:val="00A64595"/>
    <w:rsid w:val="00A64A7C"/>
    <w:rsid w:val="00A6580E"/>
    <w:rsid w:val="00A80E43"/>
    <w:rsid w:val="00A82ECD"/>
    <w:rsid w:val="00A95C3B"/>
    <w:rsid w:val="00AA319F"/>
    <w:rsid w:val="00AA7953"/>
    <w:rsid w:val="00AB4145"/>
    <w:rsid w:val="00AB4A50"/>
    <w:rsid w:val="00AC1C68"/>
    <w:rsid w:val="00AD1456"/>
    <w:rsid w:val="00AD6583"/>
    <w:rsid w:val="00AD7E40"/>
    <w:rsid w:val="00AE000C"/>
    <w:rsid w:val="00AE2772"/>
    <w:rsid w:val="00AE4A10"/>
    <w:rsid w:val="00AE55A2"/>
    <w:rsid w:val="00B114A7"/>
    <w:rsid w:val="00B21526"/>
    <w:rsid w:val="00B240BB"/>
    <w:rsid w:val="00B24E31"/>
    <w:rsid w:val="00B31C72"/>
    <w:rsid w:val="00B4316E"/>
    <w:rsid w:val="00B43F92"/>
    <w:rsid w:val="00B605F6"/>
    <w:rsid w:val="00B65C0D"/>
    <w:rsid w:val="00B72484"/>
    <w:rsid w:val="00B7265F"/>
    <w:rsid w:val="00B73911"/>
    <w:rsid w:val="00B83E62"/>
    <w:rsid w:val="00B85E3E"/>
    <w:rsid w:val="00B95285"/>
    <w:rsid w:val="00BA4548"/>
    <w:rsid w:val="00BB008C"/>
    <w:rsid w:val="00BB41FF"/>
    <w:rsid w:val="00BB4DE9"/>
    <w:rsid w:val="00BB704E"/>
    <w:rsid w:val="00BC13A8"/>
    <w:rsid w:val="00BC59CC"/>
    <w:rsid w:val="00BD17CA"/>
    <w:rsid w:val="00BD33ED"/>
    <w:rsid w:val="00BD3CAB"/>
    <w:rsid w:val="00BD546C"/>
    <w:rsid w:val="00BF1811"/>
    <w:rsid w:val="00BF3095"/>
    <w:rsid w:val="00BF33F5"/>
    <w:rsid w:val="00BF49BE"/>
    <w:rsid w:val="00BF6A6D"/>
    <w:rsid w:val="00C10DEA"/>
    <w:rsid w:val="00C1404E"/>
    <w:rsid w:val="00C22FAC"/>
    <w:rsid w:val="00C24A8B"/>
    <w:rsid w:val="00C30929"/>
    <w:rsid w:val="00C4399B"/>
    <w:rsid w:val="00C54B22"/>
    <w:rsid w:val="00C640BB"/>
    <w:rsid w:val="00C7185C"/>
    <w:rsid w:val="00C77995"/>
    <w:rsid w:val="00C90C55"/>
    <w:rsid w:val="00C920C4"/>
    <w:rsid w:val="00C97BDD"/>
    <w:rsid w:val="00CA08CD"/>
    <w:rsid w:val="00CA6C3D"/>
    <w:rsid w:val="00CB5EB5"/>
    <w:rsid w:val="00CD4EFC"/>
    <w:rsid w:val="00CE3879"/>
    <w:rsid w:val="00CF7423"/>
    <w:rsid w:val="00D01ECC"/>
    <w:rsid w:val="00D0424B"/>
    <w:rsid w:val="00D0797F"/>
    <w:rsid w:val="00D16DDF"/>
    <w:rsid w:val="00D244F4"/>
    <w:rsid w:val="00D253A6"/>
    <w:rsid w:val="00D31F80"/>
    <w:rsid w:val="00D51659"/>
    <w:rsid w:val="00D52F9A"/>
    <w:rsid w:val="00D763A3"/>
    <w:rsid w:val="00D77F57"/>
    <w:rsid w:val="00D9700E"/>
    <w:rsid w:val="00D97FB0"/>
    <w:rsid w:val="00DA61FF"/>
    <w:rsid w:val="00DA7CB1"/>
    <w:rsid w:val="00DA7FD2"/>
    <w:rsid w:val="00DB1510"/>
    <w:rsid w:val="00DB4564"/>
    <w:rsid w:val="00DB550A"/>
    <w:rsid w:val="00DD12CB"/>
    <w:rsid w:val="00DD5EFB"/>
    <w:rsid w:val="00DE2481"/>
    <w:rsid w:val="00DF17A9"/>
    <w:rsid w:val="00E01EDB"/>
    <w:rsid w:val="00E02D8C"/>
    <w:rsid w:val="00E17A39"/>
    <w:rsid w:val="00E25519"/>
    <w:rsid w:val="00E31345"/>
    <w:rsid w:val="00E36E9B"/>
    <w:rsid w:val="00E372F2"/>
    <w:rsid w:val="00E40F23"/>
    <w:rsid w:val="00E42977"/>
    <w:rsid w:val="00E5426B"/>
    <w:rsid w:val="00E54D9C"/>
    <w:rsid w:val="00E55D20"/>
    <w:rsid w:val="00E62C62"/>
    <w:rsid w:val="00E64E20"/>
    <w:rsid w:val="00E71028"/>
    <w:rsid w:val="00E82044"/>
    <w:rsid w:val="00E91F63"/>
    <w:rsid w:val="00EA1B69"/>
    <w:rsid w:val="00EA367A"/>
    <w:rsid w:val="00EA3E96"/>
    <w:rsid w:val="00EA4017"/>
    <w:rsid w:val="00EB142B"/>
    <w:rsid w:val="00EB7B2E"/>
    <w:rsid w:val="00EC05B0"/>
    <w:rsid w:val="00EC159D"/>
    <w:rsid w:val="00EC1708"/>
    <w:rsid w:val="00EC5668"/>
    <w:rsid w:val="00EC7DF5"/>
    <w:rsid w:val="00ED0589"/>
    <w:rsid w:val="00EF07B5"/>
    <w:rsid w:val="00EF216C"/>
    <w:rsid w:val="00EF39DB"/>
    <w:rsid w:val="00EF4B3C"/>
    <w:rsid w:val="00F04225"/>
    <w:rsid w:val="00F0728E"/>
    <w:rsid w:val="00F1682A"/>
    <w:rsid w:val="00F168E8"/>
    <w:rsid w:val="00F179A9"/>
    <w:rsid w:val="00F307F8"/>
    <w:rsid w:val="00F409E2"/>
    <w:rsid w:val="00F434E6"/>
    <w:rsid w:val="00F5234C"/>
    <w:rsid w:val="00F56568"/>
    <w:rsid w:val="00F66C4B"/>
    <w:rsid w:val="00F67529"/>
    <w:rsid w:val="00F82144"/>
    <w:rsid w:val="00F91195"/>
    <w:rsid w:val="00F9251A"/>
    <w:rsid w:val="00F9265F"/>
    <w:rsid w:val="00F97856"/>
    <w:rsid w:val="00F97C78"/>
    <w:rsid w:val="00FA11EC"/>
    <w:rsid w:val="00FA1E3E"/>
    <w:rsid w:val="00FA30EB"/>
    <w:rsid w:val="00FA7035"/>
    <w:rsid w:val="00FA7330"/>
    <w:rsid w:val="00FB4035"/>
    <w:rsid w:val="00FB5217"/>
    <w:rsid w:val="00FB736D"/>
    <w:rsid w:val="00FC1548"/>
    <w:rsid w:val="00FC541E"/>
    <w:rsid w:val="00FD19CF"/>
    <w:rsid w:val="00FE128C"/>
    <w:rsid w:val="00FE3B46"/>
    <w:rsid w:val="00FE63A1"/>
    <w:rsid w:val="00FE7A05"/>
    <w:rsid w:val="00FF17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5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25519"/>
    <w:rPr>
      <w:color w:val="0000FF"/>
      <w:u w:val="single"/>
    </w:rPr>
  </w:style>
  <w:style w:type="table" w:styleId="TableGrid">
    <w:name w:val="Table Grid"/>
    <w:basedOn w:val="TableNormal"/>
    <w:rsid w:val="00A51A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7B4B7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4B7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B4B7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B4B79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4B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B7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B704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704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704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704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704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25519"/>
    <w:rPr>
      <w:color w:val="0000FF"/>
      <w:u w:val="single"/>
    </w:rPr>
  </w:style>
  <w:style w:type="table" w:styleId="TableGrid">
    <w:name w:val="Table Grid"/>
    <w:basedOn w:val="TableNormal"/>
    <w:rsid w:val="00A51A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B4B7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4B7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B4B7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B4B79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4B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B7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B704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704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704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704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704E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492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4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D155C6-81ED-4B18-8BF4-A9CE47C41C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60</Words>
  <Characters>17447</Characters>
  <Application>Microsoft Office Word</Application>
  <DocSecurity>0</DocSecurity>
  <Lines>1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20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 Frost</dc:creator>
  <cp:lastModifiedBy>ekong</cp:lastModifiedBy>
  <cp:revision>4</cp:revision>
  <cp:lastPrinted>2016-04-13T01:50:00Z</cp:lastPrinted>
  <dcterms:created xsi:type="dcterms:W3CDTF">2016-09-27T04:39:00Z</dcterms:created>
  <dcterms:modified xsi:type="dcterms:W3CDTF">2016-11-07T03:38:00Z</dcterms:modified>
</cp:coreProperties>
</file>